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39E91" w14:textId="77777777" w:rsidR="006A7961" w:rsidRPr="008E10AF" w:rsidRDefault="006A7961" w:rsidP="006A7961">
      <w:pPr>
        <w:pStyle w:val="Paragraph"/>
        <w:autoSpaceDE w:val="0"/>
        <w:autoSpaceDN w:val="0"/>
        <w:adjustRightInd w:val="0"/>
        <w:spacing w:before="0"/>
        <w:rPr>
          <w:rFonts w:eastAsia="宋体"/>
          <w:b/>
          <w:color w:val="000000"/>
        </w:rPr>
      </w:pPr>
    </w:p>
    <w:p w14:paraId="225706E1" w14:textId="308F69F2" w:rsidR="006A7961" w:rsidRPr="008E10AF" w:rsidRDefault="006A7961" w:rsidP="006A7961">
      <w:pPr>
        <w:ind w:firstLine="567"/>
        <w:jc w:val="left"/>
        <w:rPr>
          <w:sz w:val="24"/>
          <w:szCs w:val="24"/>
        </w:rPr>
      </w:pPr>
      <w:r w:rsidRPr="00FD4C06">
        <w:rPr>
          <w:b/>
          <w:sz w:val="24"/>
          <w:szCs w:val="24"/>
        </w:rPr>
        <w:t>Supplementary Table S</w:t>
      </w:r>
      <w:r w:rsidR="00C229A6">
        <w:rPr>
          <w:rFonts w:hint="eastAsia"/>
          <w:b/>
          <w:sz w:val="24"/>
          <w:szCs w:val="24"/>
          <w:lang w:eastAsia="zh-CN"/>
        </w:rPr>
        <w:t>1</w:t>
      </w:r>
      <w:r w:rsidRPr="008E10AF">
        <w:rPr>
          <w:sz w:val="24"/>
          <w:szCs w:val="24"/>
        </w:rPr>
        <w:t xml:space="preserve"> GenBank accession numbers of isolates included in this study (newly-generated sequences are in bold).</w:t>
      </w:r>
    </w:p>
    <w:p w14:paraId="7FAFB648" w14:textId="77777777" w:rsidR="006A7961" w:rsidRDefault="006A7961" w:rsidP="006A7961"/>
    <w:tbl>
      <w:tblPr>
        <w:tblW w:w="5433" w:type="pct"/>
        <w:tblInd w:w="-42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5"/>
        <w:gridCol w:w="2222"/>
        <w:gridCol w:w="2211"/>
        <w:gridCol w:w="1620"/>
        <w:gridCol w:w="1475"/>
        <w:gridCol w:w="1475"/>
        <w:gridCol w:w="1475"/>
        <w:gridCol w:w="1620"/>
        <w:gridCol w:w="1481"/>
      </w:tblGrid>
      <w:tr w:rsidR="006A7961" w:rsidRPr="00554D11" w14:paraId="56BD9948" w14:textId="77777777" w:rsidTr="00C91934">
        <w:trPr>
          <w:trHeight w:val="360"/>
        </w:trPr>
        <w:tc>
          <w:tcPr>
            <w:tcW w:w="701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0F2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bookmarkStart w:id="0" w:name="_Hlk153796749"/>
            <w:r w:rsidRPr="00554D11">
              <w:rPr>
                <w:rFonts w:eastAsia="等线"/>
                <w:sz w:val="24"/>
                <w:szCs w:val="24"/>
              </w:rPr>
              <w:t>Taxa</w:t>
            </w:r>
          </w:p>
        </w:tc>
        <w:tc>
          <w:tcPr>
            <w:tcW w:w="70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92F1C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trains</w:t>
            </w:r>
          </w:p>
        </w:tc>
        <w:tc>
          <w:tcPr>
            <w:tcW w:w="70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280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Host</w:t>
            </w:r>
          </w:p>
        </w:tc>
        <w:tc>
          <w:tcPr>
            <w:tcW w:w="51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08C4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Location</w:t>
            </w:r>
          </w:p>
        </w:tc>
        <w:tc>
          <w:tcPr>
            <w:tcW w:w="2383" w:type="pct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939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enBank accession number(s)</w:t>
            </w:r>
          </w:p>
        </w:tc>
      </w:tr>
      <w:tr w:rsidR="006A7961" w:rsidRPr="00554D11" w14:paraId="4077332C" w14:textId="77777777" w:rsidTr="00C91934">
        <w:trPr>
          <w:trHeight w:val="360"/>
        </w:trPr>
        <w:tc>
          <w:tcPr>
            <w:tcW w:w="70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2AE53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4D551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B30E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</w:p>
        </w:tc>
        <w:tc>
          <w:tcPr>
            <w:tcW w:w="51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E4D09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D75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S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EB05D" w14:textId="77777777" w:rsidR="006A7961" w:rsidRPr="00E90D77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E90D77">
              <w:rPr>
                <w:rFonts w:eastAsia="等线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0AAA4" w14:textId="77777777" w:rsidR="006A7961" w:rsidRPr="00E90D77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E90D77">
              <w:rPr>
                <w:rFonts w:eastAsia="等线"/>
                <w:i/>
                <w:iCs/>
                <w:sz w:val="24"/>
                <w:szCs w:val="24"/>
              </w:rPr>
              <w:t>CHS-1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F1AAA" w14:textId="77777777" w:rsidR="006A7961" w:rsidRPr="00E90D77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E90D77">
              <w:rPr>
                <w:rFonts w:eastAsia="等线"/>
                <w:i/>
                <w:iCs/>
                <w:sz w:val="24"/>
                <w:szCs w:val="24"/>
              </w:rPr>
              <w:t>ACT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EB15E" w14:textId="77777777" w:rsidR="006A7961" w:rsidRPr="00E90D77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E90D77">
              <w:rPr>
                <w:rFonts w:eastAsia="等线"/>
                <w:i/>
                <w:iCs/>
                <w:sz w:val="24"/>
                <w:szCs w:val="24"/>
              </w:rPr>
              <w:t>TUB2</w:t>
            </w:r>
          </w:p>
        </w:tc>
      </w:tr>
      <w:tr w:rsidR="006A7961" w:rsidRPr="00554D11" w14:paraId="7975A9F4" w14:textId="77777777" w:rsidTr="00C91934">
        <w:trPr>
          <w:trHeight w:val="360"/>
        </w:trPr>
        <w:tc>
          <w:tcPr>
            <w:tcW w:w="70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2F8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olletotrich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bscissum</w:t>
            </w:r>
            <w:proofErr w:type="spellEnd"/>
          </w:p>
        </w:tc>
        <w:tc>
          <w:tcPr>
            <w:tcW w:w="70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508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OAD 1877*</w:t>
            </w:r>
          </w:p>
        </w:tc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109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itrus sinensis </w:t>
            </w:r>
            <w:r w:rsidRPr="00554D11">
              <w:rPr>
                <w:rFonts w:eastAsia="等线"/>
                <w:sz w:val="24"/>
                <w:szCs w:val="24"/>
              </w:rPr>
              <w:t>cv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era</w:t>
            </w:r>
            <w:proofErr w:type="spellEnd"/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8AEF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azil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DDA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43126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EA2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43129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114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43132</w:t>
            </w:r>
          </w:p>
        </w:tc>
        <w:tc>
          <w:tcPr>
            <w:tcW w:w="51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9D7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43141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8F4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43135</w:t>
            </w:r>
          </w:p>
        </w:tc>
      </w:tr>
      <w:tr w:rsidR="006A7961" w:rsidRPr="00554D11" w14:paraId="1FF1CBB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205EB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cerb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81FE3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30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A6878A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Malus domestica 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4E870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41DED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5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B2A02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9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5BE3A6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2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D242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8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64569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110</w:t>
            </w:r>
          </w:p>
        </w:tc>
      </w:tr>
      <w:tr w:rsidR="006A7961" w:rsidRPr="00554D11" w14:paraId="551D205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A20BB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acutatum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4C68B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2996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FEFD5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rica papay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EEFCE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0D0FA4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77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C1D8A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7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4683F0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79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E45E2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83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9FEF58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860</w:t>
            </w:r>
          </w:p>
        </w:tc>
      </w:tr>
      <w:tr w:rsidR="006A7961" w:rsidRPr="00554D11" w14:paraId="6747ADA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96E98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aenigma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2E019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60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A4390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erse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american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D0D360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srae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EDDD1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C789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7F1265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7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59CE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4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54D08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389</w:t>
            </w:r>
          </w:p>
        </w:tc>
      </w:tr>
      <w:tr w:rsidR="006A7961" w:rsidRPr="00554D11" w14:paraId="213E82E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3DEE5B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eschynomenes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9209B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7673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3019D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eschynomene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virgin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10C7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EC7176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6D968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3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D897E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9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C652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8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954474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392</w:t>
            </w:r>
          </w:p>
        </w:tc>
      </w:tr>
      <w:tr w:rsidR="006A7961" w:rsidRPr="00554D11" w14:paraId="0227857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63075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alata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C2498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304.67*</w:t>
            </w:r>
            <w:r>
              <w:rPr>
                <w:rFonts w:eastAsia="等线" w:hint="eastAsia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791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FF6F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Dioscorea alat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7161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4C648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5DE88E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3E7804">
              <w:rPr>
                <w:rFonts w:eastAsia="等线"/>
                <w:sz w:val="24"/>
                <w:szCs w:val="24"/>
              </w:rPr>
              <w:t>JX0099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38173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3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3E02D8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7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A3FF1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383</w:t>
            </w:r>
          </w:p>
        </w:tc>
      </w:tr>
      <w:tr w:rsidR="006A7961" w:rsidRPr="00554D11" w14:paraId="688BB5F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13702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lien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673B9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2071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099E5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Malus domest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B08D6E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D290C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AD60C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09CE63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8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E38D9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7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EC62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11</w:t>
            </w:r>
          </w:p>
        </w:tc>
      </w:tr>
      <w:tr w:rsidR="006A7961" w:rsidRPr="00554D11" w14:paraId="58C640C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2D0D3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nnellat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04A9D8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9826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98A74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Hevea indic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FA143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olomb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8A39D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2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7CC3B3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0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0851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9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72774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7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FA645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56</w:t>
            </w:r>
          </w:p>
        </w:tc>
      </w:tr>
      <w:tr w:rsidR="006A7961" w:rsidRPr="00554D11" w14:paraId="1D4BF2F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8B012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otearo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5C263C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37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D7BD59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oprosm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BDD0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6E481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0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744589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0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4071DA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5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095B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6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1F98A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20</w:t>
            </w:r>
          </w:p>
        </w:tc>
      </w:tr>
      <w:tr w:rsidR="006A7961" w:rsidRPr="00554D11" w14:paraId="14BE62B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5B3B4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rbor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A1538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4795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SAG 53350.12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B37EC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Fuchsi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magellanic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B71D8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le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98341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179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B8455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1795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EDF17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F9F862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1795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5EB739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17962</w:t>
            </w:r>
          </w:p>
        </w:tc>
      </w:tr>
      <w:tr w:rsidR="006A7961" w:rsidRPr="00554D11" w14:paraId="3E2C868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6DEC2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rec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AD0F56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9667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D63BD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Areca catechu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66990B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AE2C0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146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80116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3545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D262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3554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0A22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3537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5CF56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35498</w:t>
            </w:r>
          </w:p>
        </w:tc>
      </w:tr>
      <w:tr w:rsidR="006A7961" w:rsidRPr="00554D11" w14:paraId="5CEFAF5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D32BC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rtocarp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E893A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8-1167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186215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Artocarpus heterophyllu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BA5E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5D58C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41599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C8BBE0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4355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80513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43556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D413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43557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EFAD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435567</w:t>
            </w:r>
          </w:p>
        </w:tc>
      </w:tr>
      <w:tr w:rsidR="006A7961" w:rsidRPr="00554D11" w14:paraId="518BCF4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22590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sian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63631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80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80ABF5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ffea arab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5BDEA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2786E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FJ9726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311E5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5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464F7A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6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07D56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8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360BE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06</w:t>
            </w:r>
          </w:p>
        </w:tc>
      </w:tr>
      <w:tr w:rsidR="006A7961" w:rsidRPr="00554D11" w14:paraId="3002895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B9C52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ustral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72350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647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0D55B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rachycarpu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fortunei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42165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outh Afric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0447C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5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E7197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8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6D5AD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1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E75C0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65402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106</w:t>
            </w:r>
          </w:p>
        </w:tc>
      </w:tr>
      <w:tr w:rsidR="006A7961" w:rsidRPr="00554D11" w14:paraId="7B4BF2B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C5B664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ustralian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96FC1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VPRI 43075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56BB0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D50D2A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0AE40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57213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7FA285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57212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EB2A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09198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C5080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4421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BD1D10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572149</w:t>
            </w:r>
          </w:p>
        </w:tc>
      </w:tr>
      <w:tr w:rsidR="006A7961" w:rsidRPr="00554D11" w14:paraId="2113AE4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BAC6B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eever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0B7CA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27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5E4AC9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rachyglotti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repand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0BF23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FC015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7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6FDDDA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5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42C14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4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A298F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76DF9C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05</w:t>
            </w:r>
          </w:p>
        </w:tc>
      </w:tr>
      <w:tr w:rsidR="006A7961" w:rsidRPr="00554D11" w14:paraId="4BAD00B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B114D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boninens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1CE90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FY-10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C7E2A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F2E58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010F1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3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51D37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CF4BF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4749CA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8A98D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7</w:t>
            </w:r>
          </w:p>
        </w:tc>
      </w:tr>
      <w:tr w:rsidR="006A7961" w:rsidRPr="00554D11" w14:paraId="3F27EBE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470212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boninense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359808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BSY-1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48C1CE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2E3CA4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78193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4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10982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4E3EBC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7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06D8A36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58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40029C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17</w:t>
            </w:r>
          </w:p>
        </w:tc>
      </w:tr>
      <w:tr w:rsidR="006A7961" w:rsidRPr="00554D11" w14:paraId="4AD13C2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9916A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boninens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AB4BC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375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BA85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rin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siatic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554D11">
              <w:rPr>
                <w:rFonts w:eastAsia="等线"/>
                <w:sz w:val="24"/>
                <w:szCs w:val="24"/>
              </w:rPr>
              <w:t>var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inic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8EC8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apa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8B521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0051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7D36CD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0052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50259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00532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63734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0055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ED9F6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89</w:t>
            </w:r>
          </w:p>
        </w:tc>
      </w:tr>
      <w:tr w:rsidR="006A7961" w:rsidRPr="00554D11" w14:paraId="53B1C3D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7FC6B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>C. boninens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9C7DD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AFF 305972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CBS 12375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3834C4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rin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siatic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554D11">
              <w:rPr>
                <w:rFonts w:eastAsia="等线"/>
                <w:sz w:val="24"/>
                <w:szCs w:val="24"/>
              </w:rPr>
              <w:t>var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inic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F128C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apa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59667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5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1D50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4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D98C1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2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3DB9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0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304A1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88</w:t>
            </w:r>
          </w:p>
        </w:tc>
      </w:tr>
      <w:tr w:rsidR="006A7961" w:rsidRPr="00554D11" w14:paraId="1045CEB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65B1EE0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boninense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7604AE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26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CAED9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Dacrycarpus dacrydioides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AC9A1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43C638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6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BC20F6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4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ED4A2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36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2E6EC7C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10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6AF33B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96</w:t>
            </w:r>
          </w:p>
        </w:tc>
      </w:tr>
      <w:tr w:rsidR="006A7961" w:rsidRPr="00554D11" w14:paraId="5651494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1172A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rasil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0CA28A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5801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686EFF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assiflora eduli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1B12B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azil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4CE6F6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3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E9504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2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5D9CD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40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FBD14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8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3C276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69</w:t>
            </w:r>
          </w:p>
        </w:tc>
      </w:tr>
      <w:tr w:rsidR="006A7961" w:rsidRPr="00554D11" w14:paraId="75F76E7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7744F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rassic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42287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01059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BAF752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Brassica oleracea </w:t>
            </w:r>
            <w:r w:rsidRPr="00554D11">
              <w:rPr>
                <w:rFonts w:eastAsia="等线"/>
                <w:sz w:val="24"/>
                <w:szCs w:val="24"/>
              </w:rPr>
              <w:t>var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gemmife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52EB48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BD1A5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7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4D240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5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0FD79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720565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2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E9C87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06</w:t>
            </w:r>
          </w:p>
        </w:tc>
      </w:tr>
      <w:tr w:rsidR="006A7961" w:rsidRPr="00554D11" w14:paraId="424B6AE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056E29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risban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040913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292.67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80F4E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E43AA2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4E3FE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9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9A373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2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9418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5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27CB6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564ACF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42</w:t>
            </w:r>
          </w:p>
        </w:tc>
      </w:tr>
      <w:tr w:rsidR="006A7961" w:rsidRPr="00554D11" w14:paraId="1758FDC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251C3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romeliacear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5CA3C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LC0951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A8935A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Bromeliad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CDBAEB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2CA90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59583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00425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7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A1D7C8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6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83E35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3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59885F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3956</w:t>
            </w:r>
          </w:p>
        </w:tc>
      </w:tr>
      <w:tr w:rsidR="006A7961" w:rsidRPr="00554D11" w14:paraId="7AF2CAF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C0B63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airns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BE69B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IP 6364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8DC75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C8539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DF1CE5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92367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8609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92370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12612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92371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C8EF4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9237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348CD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923688</w:t>
            </w:r>
          </w:p>
        </w:tc>
      </w:tr>
      <w:tr w:rsidR="006A7961" w:rsidRPr="00554D11" w14:paraId="478B6AF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F60A33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96183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4925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LC136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D02FE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F1B2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1512F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508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2A395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478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8A85B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5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DC097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436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089F5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5230</w:t>
            </w:r>
          </w:p>
        </w:tc>
      </w:tr>
      <w:tr w:rsidR="006A7961" w:rsidRPr="00554D11" w14:paraId="03865ED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A942F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e-japonic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1E65AA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811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D31C5A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japonic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977E4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7910C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85316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2A6B7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89358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0CD103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7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F4A9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8935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60687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893580</w:t>
            </w:r>
          </w:p>
        </w:tc>
      </w:tr>
      <w:tr w:rsidR="006A7961" w:rsidRPr="00554D11" w14:paraId="2E8ACEA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4F1AD8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artham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69A25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APA 100011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2A422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arthamus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inctori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C5F1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apa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DCD53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B69699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901681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6043B1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B5C96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A1263C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B696992</w:t>
            </w:r>
          </w:p>
        </w:tc>
      </w:tr>
      <w:tr w:rsidR="006A7961" w:rsidRPr="00554D11" w14:paraId="2E127A5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E2735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atina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14B0F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2417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CPC 2797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78D01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reticulat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76EF4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6B3CC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40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AAAB0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22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13A81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13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C87955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59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8793C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482</w:t>
            </w:r>
          </w:p>
        </w:tc>
      </w:tr>
      <w:tr w:rsidR="006A7961" w:rsidRPr="00554D11" w14:paraId="7EAE672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5EC9A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amaedoreae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0F3B9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N05288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12015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amaedore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erumpen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6F048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B1C8A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59589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109FB3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8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6F830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7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A78A3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8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13664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4008</w:t>
            </w:r>
          </w:p>
        </w:tc>
      </w:tr>
      <w:tr w:rsidR="006A7961" w:rsidRPr="00554D11" w14:paraId="562D2B6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3B7CAE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angpi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CEF35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5-0022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CGMCC 3.1758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FD955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 xml:space="preserve">Rhizome of 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Fragaria ×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nanas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FA468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1420F1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6831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E4AAD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4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F9171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5244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F6990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68309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E588D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3952</w:t>
            </w:r>
          </w:p>
        </w:tc>
      </w:tr>
      <w:tr w:rsidR="006A7961" w:rsidRPr="00554D11" w14:paraId="4F5D36F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DE6D4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iangma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B721F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8-0945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43A6F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Magnoli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garrettii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0D69F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4AC61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34649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41872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54859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8FC0D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62365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AC8E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65557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EF245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2C51340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61284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chinensis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F74523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JF715-6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81FF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2F4D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BC7E3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5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E62EFF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49BCC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7EF6D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73B62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5</w:t>
            </w:r>
          </w:p>
        </w:tc>
      </w:tr>
      <w:tr w:rsidR="006A7961" w:rsidRPr="00554D11" w14:paraId="605C165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24548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chinensis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6F983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JF715-6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D378F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857F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78C0C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5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2D183D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ABC30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09194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BED79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6</w:t>
            </w:r>
          </w:p>
        </w:tc>
      </w:tr>
      <w:tr w:rsidR="006A7961" w:rsidRPr="00554D11" w14:paraId="45250EC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7D11F6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chinensis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CADB3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QCG-1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EBA68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4A45A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C5F4D3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5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F223B9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F557E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E2E2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417EE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7</w:t>
            </w:r>
          </w:p>
        </w:tc>
      </w:tr>
      <w:tr w:rsidR="006A7961" w:rsidRPr="00554D11" w14:paraId="7910B6D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9B481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chinensis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CE612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QCG-1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1732D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AA0C84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530A7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5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6A474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E0B654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63851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9994C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8</w:t>
            </w:r>
          </w:p>
        </w:tc>
      </w:tr>
      <w:tr w:rsidR="006A7961" w:rsidRPr="00554D11" w14:paraId="1592032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142DE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ongqi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D5315A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061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77395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sinensi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82E6E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842F9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0206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C71ED1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0202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9A26E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T97611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770D7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0204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EFAC63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3EC2D2E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D9059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rysanthem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5C24A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64540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9A4ECC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hrysanthem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ronari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71B6F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28C5F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7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3424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0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16BB3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3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BC1EF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9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A09A31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24</w:t>
            </w:r>
          </w:p>
        </w:tc>
      </w:tr>
      <w:tr w:rsidR="006A7961" w:rsidRPr="00554D11" w14:paraId="4E0D7F0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3225D3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hrysophil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85F94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MM 426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5DC33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Mus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BA9A92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azi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6CA36C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0942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A31C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09418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A8814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09408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18E8FC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09398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52DEDE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094285</w:t>
            </w:r>
          </w:p>
        </w:tc>
      </w:tr>
      <w:tr w:rsidR="006A7961" w:rsidRPr="00554D11" w14:paraId="7DEA592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6CF18E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cigarro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1FACB8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39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D5DE44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Olea europae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0AB45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B60B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3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F67E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6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06DC69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0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6874A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2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85131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34</w:t>
            </w:r>
          </w:p>
        </w:tc>
      </w:tr>
      <w:tr w:rsidR="006A7961" w:rsidRPr="00554D11" w14:paraId="4BED5E3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26A77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itr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97801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422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BCD6A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itrus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unshiu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287FA5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59BC5B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57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3FC6C0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73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5C8EFA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89ED2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6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00ADD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656</w:t>
            </w:r>
          </w:p>
        </w:tc>
      </w:tr>
      <w:tr w:rsidR="006A7961" w:rsidRPr="00554D11" w14:paraId="53E4474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C4541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citrulli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7FDD2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YJZY-3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70DB5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9AD0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938C8D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3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27CE0E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CBE13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78CE8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3C551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8</w:t>
            </w:r>
          </w:p>
        </w:tc>
      </w:tr>
      <w:tr w:rsidR="006A7961" w:rsidRPr="00554D11" w14:paraId="7532777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778FAE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citrulli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5E1651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YJZY-3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93E3E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3DE695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67AE29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46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3530A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3BF11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8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2403BA9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59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3E198C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18</w:t>
            </w:r>
          </w:p>
        </w:tc>
      </w:tr>
      <w:tr w:rsidR="006A7961" w:rsidRPr="00554D11" w14:paraId="2C14AC0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C1E9D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citrulli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D90D0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AASZT5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79890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itrullus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FBED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5D9AD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4751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AE9EA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45668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AE438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0115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06B22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44928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9285A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456645</w:t>
            </w:r>
          </w:p>
        </w:tc>
      </w:tr>
      <w:tr w:rsidR="006A7961" w:rsidRPr="00554D11" w14:paraId="0F309B9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01743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citrulli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78D4A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AASZT5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25F94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itrullus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7C30F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13F4C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47513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47711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4566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EE74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0115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0619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44928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612ED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456644</w:t>
            </w:r>
          </w:p>
        </w:tc>
      </w:tr>
      <w:tr w:rsidR="006A7961" w:rsidRPr="00554D11" w14:paraId="15BEA983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6CE71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lidemi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8E661A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65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93CDEB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lidemi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F3902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, Hawaii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19119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6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C3D5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8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0D7B4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7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38BA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3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16188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38</w:t>
            </w:r>
          </w:p>
        </w:tc>
      </w:tr>
      <w:tr w:rsidR="006A7961" w:rsidRPr="00554D11" w14:paraId="7D402EB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E79C8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bbitt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111A2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IP 66219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C8AAC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rdyline stricta × C. austral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EF9FB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734255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870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68961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9413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F7354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9413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676D1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9413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74215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94137</w:t>
            </w:r>
          </w:p>
        </w:tc>
      </w:tr>
      <w:tr w:rsidR="006A7961" w:rsidRPr="00554D11" w14:paraId="2B512E1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24CDA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lomb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95702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981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A0FEA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assiflora eduli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FB5E0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olomb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F71342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7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4EAD7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6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0542BA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4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81A7F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2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B8AEA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08</w:t>
            </w:r>
          </w:p>
        </w:tc>
      </w:tr>
      <w:tr w:rsidR="006A7961" w:rsidRPr="00554D11" w14:paraId="0F8EFCB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46233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ndao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655D52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4299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5DE1E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Ipomoea pes-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apr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458B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Vietnam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80142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22991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55E5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22992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14544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22992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9500DE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F32EBD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229923</w:t>
            </w:r>
          </w:p>
        </w:tc>
      </w:tr>
      <w:tr w:rsidR="006A7961" w:rsidRPr="00554D11" w14:paraId="2C281A6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B80B4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noides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39552F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761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9CCA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hili pepp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16A1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3327D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2FF30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6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2EE939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5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A09F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4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E0F4DC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74</w:t>
            </w:r>
          </w:p>
        </w:tc>
      </w:tr>
      <w:tr w:rsidR="006A7961" w:rsidRPr="00554D11" w14:paraId="1D2EE2B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98970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nstrict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8B2A5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0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88252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limon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AA769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397D20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3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2627A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2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6FA57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41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0920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8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22D41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72</w:t>
            </w:r>
          </w:p>
        </w:tc>
      </w:tr>
      <w:tr w:rsidR="006A7961" w:rsidRPr="00554D11" w14:paraId="1E9A536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ABB713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rdylin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3F38F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79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1C746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ordyline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E672A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7CA73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2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CB60EA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F5C6F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6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3C33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HM47023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88E853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0</w:t>
            </w:r>
          </w:p>
        </w:tc>
      </w:tr>
      <w:tr w:rsidR="006A7961" w:rsidRPr="00554D11" w14:paraId="42069F3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17F1D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sm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489FB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853.7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C7F42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smos</w:t>
            </w:r>
            <w:r w:rsidRPr="00554D11">
              <w:rPr>
                <w:rFonts w:eastAsia="等线"/>
                <w:sz w:val="24"/>
                <w:szCs w:val="24"/>
              </w:rPr>
              <w:t xml:space="preserve"> 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929707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therland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CC83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7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DD08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0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79682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3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42769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9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709E7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25</w:t>
            </w:r>
          </w:p>
        </w:tc>
      </w:tr>
      <w:tr w:rsidR="006A7961" w:rsidRPr="00554D11" w14:paraId="3D85FB9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317CC0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staric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2FA7BA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330.7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E66E3C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ffea arabica</w:t>
            </w:r>
            <w:r w:rsidRPr="00554D11">
              <w:rPr>
                <w:rFonts w:eastAsia="等线"/>
                <w:sz w:val="24"/>
                <w:szCs w:val="24"/>
              </w:rPr>
              <w:t xml:space="preserve"> cv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Typica, berry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C3E0E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osta Ric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BB8AF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8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CCE0D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1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7DF37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4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9724E1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12B19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31</w:t>
            </w:r>
          </w:p>
        </w:tc>
      </w:tr>
      <w:tr w:rsidR="006A7961" w:rsidRPr="00554D11" w14:paraId="49194F9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8108F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uscut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E6729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0480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6C2B11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uscut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60FB1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Dominic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308B5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9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0274D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2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E2B57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5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A59113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1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5F73E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46</w:t>
            </w:r>
          </w:p>
        </w:tc>
      </w:tr>
      <w:tr w:rsidR="006A7961" w:rsidRPr="00554D11" w14:paraId="24B575A3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B0E33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ymbidi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AE946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4792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242C8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ymbidi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705AC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FA662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6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D28B7B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5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E1D13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4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C93C9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CB7DD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00</w:t>
            </w:r>
          </w:p>
        </w:tc>
      </w:tr>
      <w:tr w:rsidR="006A7961" w:rsidRPr="00554D11" w14:paraId="4B821D8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06EB1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dacrycarp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18B1A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0241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082F96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Dacrycarpus dacrydioide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BA7E5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320FD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3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B735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2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69382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41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3F689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8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3F8D1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70</w:t>
            </w:r>
          </w:p>
        </w:tc>
      </w:tr>
      <w:tr w:rsidR="006A7961" w:rsidRPr="00554D11" w14:paraId="6EB5FEF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9B4E5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dimorphum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BDCA2F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6083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A6504F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geratin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denopho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7C88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7EC1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0308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DD482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AF02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56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100E5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0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A7A3E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36</w:t>
            </w:r>
          </w:p>
        </w:tc>
      </w:tr>
      <w:tr w:rsidR="006A7961" w:rsidRPr="00554D11" w14:paraId="4DF9DB9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70363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dimorphum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81ABA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YMF 1.0730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47E0A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geratin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denopho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6835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D239C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03086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FF102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51AD2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56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116C6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0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1D406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35</w:t>
            </w:r>
          </w:p>
        </w:tc>
      </w:tr>
      <w:tr w:rsidR="006A7961" w:rsidRPr="00554D11" w14:paraId="3A73951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56953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divers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4B9BD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LC1129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4AB71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Philodendron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ello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0272F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A5084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5958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DF290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8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D90A3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0D57B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4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8FDC4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3965</w:t>
            </w:r>
          </w:p>
        </w:tc>
      </w:tr>
      <w:tr w:rsidR="006A7961" w:rsidRPr="00554D11" w14:paraId="5C33814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F2B31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doitu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7244F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4-012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70199E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Dendrobi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3790CB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5EA1A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44852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F666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4948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7D2868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2801B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37638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7A411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351277</w:t>
            </w:r>
          </w:p>
        </w:tc>
      </w:tr>
      <w:tr w:rsidR="006A7961" w:rsidRPr="00554D11" w14:paraId="7AD2BBF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EF449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dracaenigen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CAC0E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9-0430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FB9BD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Dracaen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3B4669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ACFF93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9212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7983D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T2155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68F2E0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T21557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DE502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T31368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5A876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219E8D1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18199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endophytic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3F7C6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3-0418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LC032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83AD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ennisetum purpureu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D9B10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0D1EFB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6338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0E598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8328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318EEC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6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8CEE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30625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F9B3D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3954</w:t>
            </w:r>
          </w:p>
        </w:tc>
      </w:tr>
      <w:tr w:rsidR="006A7961" w:rsidRPr="00554D11" w14:paraId="3A5E4A0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A972D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eriobotry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4BA782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LMC 1935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Cer00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0A0170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Eriobotrya japonic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8A1586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aiwa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0C9BCA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77248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6579D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79542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A47C59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19165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E750F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19164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BEDBC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795428</w:t>
            </w:r>
          </w:p>
        </w:tc>
      </w:tr>
      <w:tr w:rsidR="006A7961" w:rsidRPr="00554D11" w14:paraId="713C5DC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E4A46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feijo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26F6A2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463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748EBF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Acc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ellowian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390E4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Portugal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8AA560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87641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9B2F16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87647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0E4ED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96D322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87646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D2A77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876507</w:t>
            </w:r>
          </w:p>
        </w:tc>
      </w:tr>
      <w:tr w:rsidR="006A7961" w:rsidRPr="00554D11" w14:paraId="428A1E0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3E6E35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fici-septic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BACCCE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 19-2770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F3ED37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843C35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AA8C5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1454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B65F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14541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A792B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14538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85B9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14532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630A0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145469</w:t>
            </w:r>
          </w:p>
        </w:tc>
      </w:tr>
      <w:tr w:rsidR="006A7961" w:rsidRPr="00554D11" w14:paraId="70CF4D8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7ADB5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fiorin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E0D3F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63003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D3C2B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reticulat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85276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88D7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33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2C7C03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6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4262E9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00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7D60F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6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A1208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90</w:t>
            </w:r>
          </w:p>
        </w:tc>
      </w:tr>
      <w:tr w:rsidR="006A7961" w:rsidRPr="00554D11" w14:paraId="50BC462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BDD34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fiorin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031A0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17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AD9CE7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Fiorini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extern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0D34E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576799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9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D232C1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2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96005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5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3D290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FF4E32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43</w:t>
            </w:r>
          </w:p>
        </w:tc>
      </w:tr>
      <w:tr w:rsidR="006A7961" w:rsidRPr="00554D11" w14:paraId="35E9537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1DD57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fiorin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366855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994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F14FC5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Tulip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32285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K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E7119C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3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3F675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7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0FF09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00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32BB13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6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E3A841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95</w:t>
            </w:r>
          </w:p>
        </w:tc>
      </w:tr>
      <w:tr w:rsidR="006A7961" w:rsidRPr="00554D11" w14:paraId="75B7C2F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33508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fiorin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48F31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9293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46BDC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Vaccini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orymbos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8E536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C767D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31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8C6C5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C8807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7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991A8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3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3FB2B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65</w:t>
            </w:r>
          </w:p>
        </w:tc>
      </w:tr>
      <w:tr w:rsidR="006A7961" w:rsidRPr="00554D11" w14:paraId="03CA88E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5BE7F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fiorinia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82783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WX-1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EDA37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A042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316E82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3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0D5D2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FB3AA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205BA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0CF17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9</w:t>
            </w:r>
          </w:p>
        </w:tc>
      </w:tr>
      <w:tr w:rsidR="006A7961" w:rsidRPr="00554D11" w14:paraId="09811A6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BF1F0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fiorinia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B9924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XL-16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D1E11B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59B92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C42736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3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C5207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FED4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826E3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6E565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0</w:t>
            </w:r>
          </w:p>
        </w:tc>
      </w:tr>
      <w:tr w:rsidR="006A7961" w:rsidRPr="00554D11" w14:paraId="72E28BA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8DE18A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fructicola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B64FD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81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C55B6F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ffea arab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F589B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56126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6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B1CA6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3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52102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6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65869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FJ90742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7E8A3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05</w:t>
            </w:r>
          </w:p>
        </w:tc>
      </w:tr>
      <w:tr w:rsidR="006A7961" w:rsidRPr="00554D11" w14:paraId="27F4087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78138A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fructicola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20B49F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646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C5A8C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etragastri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anamensi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8DAD88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Panam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EB239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7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65B21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3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122DC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74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165FF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81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010B421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09</w:t>
            </w:r>
          </w:p>
        </w:tc>
      </w:tr>
      <w:tr w:rsidR="006A7961" w:rsidRPr="00554D11" w14:paraId="45D26A2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7F64E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fructicola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F2E2E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BSG-9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9AC44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0CB3D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0073BE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3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90CE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E5B55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0E49D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D8797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1</w:t>
            </w:r>
          </w:p>
        </w:tc>
      </w:tr>
      <w:tr w:rsidR="006A7961" w:rsidRPr="00554D11" w14:paraId="48610A7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343FAE7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fructicola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0A13EF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BSY-2.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9C7BDC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EC8BAF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5B93B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4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E239F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7BD38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9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1139CB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0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7150EB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19</w:t>
            </w:r>
          </w:p>
        </w:tc>
      </w:tr>
      <w:tr w:rsidR="006A7961" w:rsidRPr="00554D11" w14:paraId="6889CA2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DDBA1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  <w:highlight w:val="yellow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fructivor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DD6E6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  <w:highlight w:val="yellow"/>
              </w:rPr>
            </w:pPr>
            <w:r w:rsidRPr="00554D11">
              <w:rPr>
                <w:rFonts w:eastAsia="等线"/>
                <w:sz w:val="24"/>
                <w:szCs w:val="24"/>
              </w:rPr>
              <w:t>CBS 133125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844905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Vaccinium macrocarpon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962FB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urlingto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4BD5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14514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942DB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4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FA89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5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760A8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2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7E121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145196</w:t>
            </w:r>
          </w:p>
        </w:tc>
      </w:tr>
      <w:tr w:rsidR="006A7961" w:rsidRPr="00554D11" w14:paraId="44B473D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91D68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loeosporioide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84B500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56878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7821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CBS 11299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C48F8A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78D52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96C8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784CC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5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B74B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1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D014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3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FB02C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5</w:t>
            </w:r>
          </w:p>
        </w:tc>
      </w:tr>
      <w:tr w:rsidR="006A7961" w:rsidRPr="00554D11" w14:paraId="3EC0CB0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9CBF8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loeosporioide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10D50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273.51(*)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912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6E1203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limon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9E89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E0407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4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B8EB3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C7F3C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0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84482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5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75764C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7C24707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53A9F7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loeosporioide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505829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DAR 76936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87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F6F77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ary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illinoinensi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55CB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066F76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92E6E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54F52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9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F18BD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4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334D03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44CE4C1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CFAB4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loeosporioide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8ECAD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129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ACDEC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</w:t>
            </w:r>
            <w:r w:rsidRPr="00554D11">
              <w:rPr>
                <w:rFonts w:eastAsia="等线"/>
                <w:sz w:val="24"/>
                <w:szCs w:val="24"/>
              </w:rPr>
              <w:t xml:space="preserve"> 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FF83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D5EB6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4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59630F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3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DE1D4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4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B9CE3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6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CBF5F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2947993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94A43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loeosporioide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1107A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9204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867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02768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ueraria lobat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EA0C0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7DC3B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6E5E7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1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CDD61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9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3FC951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0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BEF60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0F2093D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ACED5D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odet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BEE45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3.4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EE5EE5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larki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ybrid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, </w:t>
            </w:r>
            <w:r w:rsidRPr="00554D11">
              <w:rPr>
                <w:rFonts w:eastAsia="等线"/>
                <w:sz w:val="24"/>
                <w:szCs w:val="24"/>
              </w:rPr>
              <w:t>cv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Kelvon Glory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5F58F7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Denmark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88DBE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0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0DF2C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3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CBCED0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06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6DDC3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2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ADEB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053</w:t>
            </w:r>
          </w:p>
        </w:tc>
      </w:tr>
      <w:tr w:rsidR="006A7961" w:rsidRPr="00554D11" w14:paraId="69FB953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FD397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odet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35BD3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6522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4C3E4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runus cerasu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A1D95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therland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BF4096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1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C18802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4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2F8BD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0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B98D0E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3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09407C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062</w:t>
            </w:r>
          </w:p>
        </w:tc>
      </w:tr>
      <w:tr w:rsidR="006A7961" w:rsidRPr="00554D11" w14:paraId="732E8A6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399429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godetia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99C773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FY-23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975E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3FE86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685A3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FEC1C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0186F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48CD5C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9F265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2</w:t>
            </w:r>
          </w:p>
        </w:tc>
      </w:tr>
      <w:tr w:rsidR="006A7961" w:rsidRPr="00554D11" w14:paraId="1E06D42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5B810D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godetiae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00F1BC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FY-12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4DD4C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8D5E4F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0BE02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5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47274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5DA7C6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0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39E41E7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1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7F709B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20</w:t>
            </w:r>
          </w:p>
        </w:tc>
      </w:tr>
      <w:tr w:rsidR="006A7961" w:rsidRPr="00554D11" w14:paraId="2608C8D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704A6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greville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87311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2879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162EAA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Grevillea</w:t>
            </w:r>
            <w:r w:rsidRPr="00554D11">
              <w:rPr>
                <w:rFonts w:eastAsia="等线"/>
                <w:sz w:val="24"/>
                <w:szCs w:val="24"/>
              </w:rPr>
              <w:t xml:space="preserve"> 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AD1FA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8FE3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707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F07C7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70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88D3E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698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DAAC83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694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BD0D85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7102</w:t>
            </w:r>
          </w:p>
        </w:tc>
      </w:tr>
      <w:tr w:rsidR="006A7961" w:rsidRPr="00554D11" w14:paraId="3F659FB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A0DB9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grossum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B896BC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7614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CAUG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1F77C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hili pepp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E7E1B8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6F1E8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6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98277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5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D3E0F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5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0E507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4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D6ED17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P890171</w:t>
            </w:r>
          </w:p>
        </w:tc>
      </w:tr>
      <w:tr w:rsidR="006A7961" w:rsidRPr="00554D11" w14:paraId="1103678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8ACE3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guajav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BAB41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350839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3F32D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sidium guajav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313849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ED36C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7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000DDC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0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C4983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3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B54D4A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9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06F18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21</w:t>
            </w:r>
          </w:p>
        </w:tc>
      </w:tr>
      <w:tr w:rsidR="006A7961" w:rsidRPr="00554D11" w14:paraId="04A29E6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AA7C3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ebe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0FFBE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3-0726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E327EC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Vitis vinifer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23791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8DDA3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15686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9DCCB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37749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688707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28900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B5004A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37753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7CFA9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288975</w:t>
            </w:r>
          </w:p>
        </w:tc>
      </w:tr>
      <w:tr w:rsidR="006A7961" w:rsidRPr="00554D11" w14:paraId="1B61BEC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DA2871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ederi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F2467E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 15-0689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2B1C7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Hedera helix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51A6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C62C1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63138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3B2F3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326F2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63579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3CFE2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N63579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6EE34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455D4E6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FE1B0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ellen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02ACDC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2418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CPC 2684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5261E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onciru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trifoliat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5CDD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reece, Art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FA2AC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44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BB3A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2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FAD67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18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A75B2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01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05704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528</w:t>
            </w:r>
          </w:p>
        </w:tc>
      </w:tr>
      <w:tr w:rsidR="006A7961" w:rsidRPr="00554D11" w14:paraId="128E5283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794AD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enan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DE0B9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735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12DFF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BDCAC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8191A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510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60916E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48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5C150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5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3BEB9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M02325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9C9ECC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5257</w:t>
            </w:r>
          </w:p>
        </w:tc>
      </w:tr>
      <w:tr w:rsidR="006A7961" w:rsidRPr="00554D11" w14:paraId="7E502A1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9001D7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ippeastr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47843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5376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4C4CE9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ippeastr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vittat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366A8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BA241B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3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AC006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1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D8D4E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40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06C76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7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C059C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65</w:t>
            </w:r>
          </w:p>
        </w:tc>
      </w:tr>
      <w:tr w:rsidR="006A7961" w:rsidRPr="00554D11" w14:paraId="422C4E6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46AA7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or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AB6B3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BRC 747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E0F781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Diospyros kaki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27F6D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apa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D8BB7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Q3296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40BA22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Q32968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D57DD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5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ECAE8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3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93C87A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50</w:t>
            </w:r>
          </w:p>
        </w:tc>
      </w:tr>
      <w:tr w:rsidR="006A7961" w:rsidRPr="00554D11" w14:paraId="4C30334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8C7DB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ystricis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62D0B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2411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9146B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itrus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ystrix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F7DB5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, Catan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49765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4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F1FA4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27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BE521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19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3C33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02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082923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532</w:t>
            </w:r>
          </w:p>
        </w:tc>
      </w:tr>
      <w:tr w:rsidR="006A7961" w:rsidRPr="00554D11" w14:paraId="1626A16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02C17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indones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6836C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7551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AE45F1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Eucalyptus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62154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ones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7BEBC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8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48A82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1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D68F11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4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DF697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0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81F5C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39</w:t>
            </w:r>
          </w:p>
        </w:tc>
      </w:tr>
      <w:tr w:rsidR="006A7961" w:rsidRPr="00554D11" w14:paraId="7EE1734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30B4C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javan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3869B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496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E1296A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A2A66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ones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7A925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7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F04935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7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D95D9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7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8CAF1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7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CB09F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74</w:t>
            </w:r>
          </w:p>
        </w:tc>
      </w:tr>
      <w:tr w:rsidR="006A7961" w:rsidRPr="00554D11" w14:paraId="53E1154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A11A5E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jiangx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2170A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7361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LF48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90A14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B922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370E52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514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D14E5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48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5C3F6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5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D75FA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J95442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67EA73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236389</w:t>
            </w:r>
          </w:p>
        </w:tc>
      </w:tr>
      <w:tr w:rsidR="006A7961" w:rsidRPr="00554D11" w14:paraId="0B4D233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CFA6F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johnston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E9392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3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E7A842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2D4F6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E4CA7F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DD599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7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66744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0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2AA13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6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1B6C26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095</w:t>
            </w:r>
          </w:p>
        </w:tc>
      </w:tr>
      <w:tr w:rsidR="006A7961" w:rsidRPr="00554D11" w14:paraId="2830082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94DC6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juglandicola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7D773A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3.2431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F7BEFA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0A4F54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361FC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630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1173F8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7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EDDA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R00479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6E2E3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66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945DC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80</w:t>
            </w:r>
          </w:p>
        </w:tc>
      </w:tr>
      <w:tr w:rsidR="006A7961" w:rsidRPr="00554D11" w14:paraId="493A51A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5B6A8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juglandicola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B59BE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3.2431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CE6B06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909E8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25D6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630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296EB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2DBDF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R00479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8109C2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7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04459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84</w:t>
            </w:r>
          </w:p>
        </w:tc>
      </w:tr>
      <w:tr w:rsidR="006A7961" w:rsidRPr="00554D11" w14:paraId="29B7354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D5C5A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juglandicol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B11553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JLG-11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2FF931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1BAF7A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CBCA0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B6B39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B7E24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15AA7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9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DE372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3</w:t>
            </w:r>
          </w:p>
        </w:tc>
      </w:tr>
      <w:tr w:rsidR="006A7961" w:rsidRPr="00554D11" w14:paraId="336DF443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484B2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juglandicol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1B61A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DJKG-2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138E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355E7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1AB8D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D5E62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8E353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40A0E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0DF59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4</w:t>
            </w:r>
          </w:p>
        </w:tc>
      </w:tr>
      <w:tr w:rsidR="006A7961" w:rsidRPr="00554D11" w14:paraId="62A9DB26" w14:textId="77777777" w:rsidTr="00C91934">
        <w:trPr>
          <w:trHeight w:val="360"/>
        </w:trPr>
        <w:tc>
          <w:tcPr>
            <w:tcW w:w="701" w:type="pct"/>
            <w:shd w:val="clear" w:color="auto" w:fill="FFFFFF"/>
            <w:noWrap/>
            <w:vAlign w:val="bottom"/>
            <w:hideMark/>
          </w:tcPr>
          <w:p w14:paraId="1C4076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juglandis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FFD7D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YZU191277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ACB55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59A038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08546E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 xml:space="preserve">OM755762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3FDD9F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M9135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CA0C9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M91354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F5D3B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M91355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6BB188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 w:rsidR="006A7961" w:rsidRPr="00554D11" w14:paraId="1219AED8" w14:textId="77777777" w:rsidTr="00C91934">
        <w:trPr>
          <w:trHeight w:val="360"/>
        </w:trPr>
        <w:tc>
          <w:tcPr>
            <w:tcW w:w="701" w:type="pct"/>
            <w:shd w:val="clear" w:color="auto" w:fill="FFFFFF"/>
            <w:noWrap/>
            <w:vAlign w:val="bottom"/>
            <w:hideMark/>
          </w:tcPr>
          <w:p w14:paraId="294919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juglandis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45C3F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YZU20119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20DD7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0D05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8F2D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 xml:space="preserve">OM755764 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DD681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M91357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92C7F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M91354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B2EF6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M91355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3BAD8BD" w14:textId="77777777" w:rsidR="006A7961" w:rsidRPr="00554D11" w:rsidRDefault="006A7961" w:rsidP="00C91934">
            <w:pPr>
              <w:spacing w:line="216" w:lineRule="auto"/>
              <w:jc w:val="left"/>
              <w:rPr>
                <w:sz w:val="24"/>
                <w:szCs w:val="24"/>
              </w:rPr>
            </w:pPr>
            <w:r w:rsidRPr="00554D11">
              <w:rPr>
                <w:sz w:val="24"/>
                <w:szCs w:val="24"/>
              </w:rPr>
              <w:t>N/A</w:t>
            </w:r>
          </w:p>
        </w:tc>
      </w:tr>
      <w:tr w:rsidR="006A7961" w:rsidRPr="00554D11" w14:paraId="3910AAD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E5542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kahawa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7DE4A4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19418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781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5D4AE2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ffea arab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2A13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eny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84DBA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3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8F7FE4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CE23AA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1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F15BE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5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F60A1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4</w:t>
            </w:r>
          </w:p>
        </w:tc>
      </w:tr>
      <w:tr w:rsidR="006A7961" w:rsidRPr="00554D11" w14:paraId="3499377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F7729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karstii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97AA9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06.9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1B82B3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rica papay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15F96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azil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1CC5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2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9E1D5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0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7C6EA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9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2E94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6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6FE4B3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54</w:t>
            </w:r>
          </w:p>
        </w:tc>
      </w:tr>
      <w:tr w:rsidR="006A7961" w:rsidRPr="00554D11" w14:paraId="193D19A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4F1443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karstii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6D3D5F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861.72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7C43D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Bombax aquaticum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E7EBA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azil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EBC80D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8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A6C2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7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870E9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5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EB461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3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90112D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18</w:t>
            </w:r>
          </w:p>
        </w:tc>
      </w:tr>
      <w:tr w:rsidR="006A7961" w:rsidRPr="00554D11" w14:paraId="48EF469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80ECB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karstii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AA4BC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0779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CDD0B9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Eucalyptus grandi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711AA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outh Afric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BC499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9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030661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8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BC81B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7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6C9486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4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2EA7D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32</w:t>
            </w:r>
          </w:p>
        </w:tc>
      </w:tr>
      <w:tr w:rsidR="006A7961" w:rsidRPr="00554D11" w14:paraId="2B73D2B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E7320B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lastRenderedPageBreak/>
              <w:t>C. karstii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1BABF8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FY-2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451AC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C51A9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3EF82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6618C8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75805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79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6D3563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4A079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5</w:t>
            </w:r>
          </w:p>
        </w:tc>
      </w:tr>
      <w:tr w:rsidR="006A7961" w:rsidRPr="00554D11" w14:paraId="531BF0B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1567BC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karstii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47B57F4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FYY-11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8E108D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C1DA4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841A3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4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93CB8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80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98ADB3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1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0F092D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2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6E306E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21</w:t>
            </w:r>
          </w:p>
        </w:tc>
      </w:tr>
      <w:tr w:rsidR="006A7961" w:rsidRPr="00554D11" w14:paraId="34EE1A9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1EF1B2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kinghorn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CF1DCF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98.3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5B5FC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Phormi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1B299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K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BA86D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5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76DBB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8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7BA890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1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A269C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7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640F4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105</w:t>
            </w:r>
          </w:p>
        </w:tc>
      </w:tr>
      <w:tr w:rsidR="006A7961" w:rsidRPr="00554D11" w14:paraId="08CA6C1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D8006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kniphofi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38913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3496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CC9E7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Kniphofi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uvari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8BB85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K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D0C142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10788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6F03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10799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4F28A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10799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7BFAE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10797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F9EC3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108037</w:t>
            </w:r>
          </w:p>
        </w:tc>
      </w:tr>
      <w:tr w:rsidR="006A7961" w:rsidRPr="00554D11" w14:paraId="63A0932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8A14E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aticiphil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F5E9AA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2989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B5F61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Heve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53299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13DDF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8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DB816C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1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A4E7F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5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06FC1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1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A679A8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40</w:t>
            </w:r>
          </w:p>
        </w:tc>
      </w:tr>
      <w:tr w:rsidR="006A7961" w:rsidRPr="00554D11" w14:paraId="6B7C5EE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239EB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aur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31321A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:17-020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FFE69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Laurus nobili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E25BD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8F58D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51434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F3275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5143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DD0FB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51434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5602E1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5143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5D51B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514350</w:t>
            </w:r>
          </w:p>
        </w:tc>
      </w:tr>
      <w:tr w:rsidR="006A7961" w:rsidRPr="00554D11" w14:paraId="60C415D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D5183D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edo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B3B59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3.18888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LD168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EF765E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Quercus palustr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0CE4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D9862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24200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A0BE3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2420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51D9DA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24201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C3605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24201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F6DC24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242010</w:t>
            </w:r>
          </w:p>
        </w:tc>
      </w:tr>
      <w:tr w:rsidR="006A7961" w:rsidRPr="00554D11" w14:paraId="13D6B9C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D87659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imett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E508B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4.1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2FBD2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aurantifoli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1BCADB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, Florid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E6163F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9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94468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2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05972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5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2792B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D8E36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44</w:t>
            </w:r>
          </w:p>
        </w:tc>
      </w:tr>
      <w:tr w:rsidR="006A7961" w:rsidRPr="00554D11" w14:paraId="4ADB8D3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FA25F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imon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323CD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2410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F9952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limon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80D85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alta, Gozo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9D73C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47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133E4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29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ED5A4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21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514204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04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0265D7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554</w:t>
            </w:r>
          </w:p>
        </w:tc>
      </w:tr>
      <w:tr w:rsidR="006A7961" w:rsidRPr="00554D11" w14:paraId="618A019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3C671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upin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EFDC7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0922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8E1C87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Lupinus albu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8D4FC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kraine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DF940F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5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E3DDDC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8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67309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1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64A8D8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4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52543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06</w:t>
            </w:r>
          </w:p>
        </w:tc>
      </w:tr>
      <w:tr w:rsidR="006A7961" w:rsidRPr="00554D11" w14:paraId="2DB11C9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66CF7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makassar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D6268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366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34E81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CD2D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ones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B483CB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288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D4D7B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2882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0818A0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0585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499FF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8148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2EE5E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63</w:t>
            </w:r>
          </w:p>
        </w:tc>
      </w:tr>
      <w:tr w:rsidR="006A7961" w:rsidRPr="00554D11" w14:paraId="49CCBDD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EA3909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melonis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3EE88A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59.8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0FD02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ucumis melo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550ED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azil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CC54B4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9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7E5F85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2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C755D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5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8EEC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F242C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45</w:t>
            </w:r>
          </w:p>
        </w:tc>
      </w:tr>
      <w:tr w:rsidR="006A7961" w:rsidRPr="00554D11" w14:paraId="3FFD115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E9C8F1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72959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AUCC070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859FF5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Rosa ch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FA5E0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99CF9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7867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62BA3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4624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3259E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8368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4D4E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8369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1C364C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88970</w:t>
            </w:r>
          </w:p>
        </w:tc>
      </w:tr>
      <w:tr w:rsidR="006A7961" w:rsidRPr="00554D11" w14:paraId="001B8F4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6A8EE6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072197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AUCC20091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EABCE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017E7E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0284B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78668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4F4C5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7647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D4D288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83687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41939E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83696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06D04C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888971</w:t>
            </w:r>
          </w:p>
        </w:tc>
      </w:tr>
      <w:tr w:rsidR="006A7961" w:rsidRPr="00554D11" w14:paraId="0367BB2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C5544C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E3B7A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XL-7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AD3A4E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6AD3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52899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115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6753E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ADA24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DADBFE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DA80F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6</w:t>
            </w:r>
          </w:p>
        </w:tc>
      </w:tr>
      <w:tr w:rsidR="006A7961" w:rsidRPr="00554D11" w14:paraId="281AF2A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D849C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3650A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YJZG-14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63E89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81CC81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335B4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096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E6A27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96F10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4E8DA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40392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7</w:t>
            </w:r>
          </w:p>
        </w:tc>
      </w:tr>
      <w:tr w:rsidR="006A7961" w:rsidRPr="00554D11" w14:paraId="04A50CE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CDC0E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120F9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YJZY-10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91947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E797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4B925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115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DD2B0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6CD7A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3EFE4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51A15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8</w:t>
            </w:r>
          </w:p>
        </w:tc>
      </w:tr>
      <w:tr w:rsidR="006A7961" w:rsidRPr="00554D11" w14:paraId="5A760E2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</w:tcPr>
          <w:p w14:paraId="4AEBBF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mengyinense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5126E79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JLY-9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C8F34F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CF0C3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B84F2B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50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65FA45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8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E30FD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4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48685B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5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6690C2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24</w:t>
            </w:r>
          </w:p>
        </w:tc>
      </w:tr>
      <w:tr w:rsidR="006A7961" w:rsidRPr="00554D11" w14:paraId="33B00E7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E0954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miaol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6EBEE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TUCC 20-001-1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ML1040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4282BA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Fragaria ×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nanass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41FE9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aiwa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75A586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841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FFD96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847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E91B8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852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768E8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857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EA5A4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8624</w:t>
            </w:r>
          </w:p>
        </w:tc>
      </w:tr>
      <w:tr w:rsidR="006A7961" w:rsidRPr="00554D11" w14:paraId="2C75058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42885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mus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1A708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6870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F744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Mus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C0E8E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58BE83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4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35757E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8D4D4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9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7E6FF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3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F1C0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HQ596280</w:t>
            </w:r>
          </w:p>
        </w:tc>
      </w:tr>
      <w:tr w:rsidR="006A7961" w:rsidRPr="00554D11" w14:paraId="131D4CF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06265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nanhuaensi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9ED63C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896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318CC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geratin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denopho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968B3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0C26B9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0308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DA53A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7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6B383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56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FCFDB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0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41BA1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39</w:t>
            </w:r>
          </w:p>
        </w:tc>
      </w:tr>
      <w:tr w:rsidR="006A7961" w:rsidRPr="00554D11" w14:paraId="016359A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61E63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nanhuaensi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6E06D9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YMF 1.0499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AD9988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geratin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denopho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BDE00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748CDC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03087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F0B259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7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AD9A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57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0349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1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D3766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40</w:t>
            </w:r>
          </w:p>
        </w:tc>
      </w:tr>
      <w:tr w:rsidR="006A7961" w:rsidRPr="00554D11" w14:paraId="5EFB688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B73DEF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novae-zelandi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73EA9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0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9F43A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9654E0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E6E91C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2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2DB13E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1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99736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40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9136F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9AD0D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62</w:t>
            </w:r>
          </w:p>
        </w:tc>
      </w:tr>
      <w:tr w:rsidR="006A7961" w:rsidRPr="00554D11" w14:paraId="39A3D82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DE4F3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nuphar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36ECDD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470.96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CDBD6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Nuphar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lutea subsp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olysepal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8B9F5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US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0B6C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8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E5D2E5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7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7C6717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3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2FC46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3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2691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398</w:t>
            </w:r>
          </w:p>
        </w:tc>
      </w:tr>
      <w:tr w:rsidR="006A7961" w:rsidRPr="00554D11" w14:paraId="586F807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DA941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>C. nymphaeae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13F5E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515.7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70B74B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Nymphaea alb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D89E1C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therland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DA68F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9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9D4E6F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2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7ADC2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5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0081B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22033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48</w:t>
            </w:r>
          </w:p>
        </w:tc>
      </w:tr>
      <w:tr w:rsidR="006A7961" w:rsidRPr="00554D11" w14:paraId="0B74077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89FEBA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nymphaeae ‘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itri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>’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A1F8B9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4233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YN0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73B86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itrus aurantifoli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1A040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BD5D2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58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4F188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74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11F95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613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3C512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Y85597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A75FC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3661</w:t>
            </w:r>
          </w:p>
        </w:tc>
      </w:tr>
      <w:tr w:rsidR="006A7961" w:rsidRPr="00554D11" w14:paraId="63A00BF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D4F44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oncid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50D33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9828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688608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Oncidi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8EC62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ermany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F91765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6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A74A63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5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8196CF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4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2750E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FC0D45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03</w:t>
            </w:r>
          </w:p>
        </w:tc>
      </w:tr>
      <w:tr w:rsidR="006A7961" w:rsidRPr="00554D11" w14:paraId="473EC6B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DF7D9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pandanicola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85444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7-0571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3D5E8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andanacea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04281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268444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469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5109D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469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726B8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4693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594ED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4693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D75475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646926</w:t>
            </w:r>
          </w:p>
        </w:tc>
      </w:tr>
      <w:tr w:rsidR="006A7961" w:rsidRPr="00554D11" w14:paraId="2AF842D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E5A734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pandanicol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F0492D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JF715-2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D819F6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0CD7B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60B91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4DB70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6800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0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DD8551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F45FC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49</w:t>
            </w:r>
          </w:p>
        </w:tc>
      </w:tr>
      <w:tr w:rsidR="006A7961" w:rsidRPr="00554D11" w14:paraId="18792FC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129E4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pandanicol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F2F5ED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XL-3.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755FFE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46F15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1A4BD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80D0BA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78511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6F3FA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8CBAB5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0</w:t>
            </w:r>
          </w:p>
        </w:tc>
      </w:tr>
      <w:tr w:rsidR="006A7961" w:rsidRPr="00554D11" w14:paraId="65EECAB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C2AB2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pandanicol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D1BE23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XL-9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1C2E2A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C7DE5C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4E3E2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7DBA3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2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35E60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6A2F3E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4748A6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1</w:t>
            </w:r>
          </w:p>
        </w:tc>
      </w:tr>
      <w:tr w:rsidR="006A7961" w:rsidRPr="00554D11" w14:paraId="60E0EFD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</w:tcPr>
          <w:p w14:paraId="14E3AFE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pandanicola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7DDF76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JLG-10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0CE063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AD139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7A46FA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5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A5C45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8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0EE34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2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1D5AE5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3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431A3E9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22</w:t>
            </w:r>
          </w:p>
        </w:tc>
      </w:tr>
      <w:tr w:rsidR="006A7961" w:rsidRPr="00554D11" w14:paraId="2E1FE1E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05EE18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arana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2FED5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4729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CPC2090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55656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Malus domestic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C39DF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Paraná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34D8F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0499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179A6A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0502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2FB4C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0504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DB78E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0507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5F25E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05060</w:t>
            </w:r>
          </w:p>
        </w:tc>
      </w:tr>
      <w:tr w:rsidR="006A7961" w:rsidRPr="00554D11" w14:paraId="51675CE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82A953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arsonsi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4AA41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25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2A78C7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arsonsi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capsularis endophyt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0C508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1DE2A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3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323B8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2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C612E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40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7341D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8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56366B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67</w:t>
            </w:r>
          </w:p>
        </w:tc>
      </w:tr>
      <w:tr w:rsidR="006A7961" w:rsidRPr="00554D11" w14:paraId="33667FF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5640A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axton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9F378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16575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C5A73A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Mus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51437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aint Luc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3973FD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8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C79663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1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853F6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812F3B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0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A1C86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36</w:t>
            </w:r>
          </w:p>
        </w:tc>
      </w:tr>
      <w:tr w:rsidR="006A7961" w:rsidRPr="00554D11" w14:paraId="55E8035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E483C0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peakens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4350C0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3.2430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21B36B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0E0F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B737F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6301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8DCF7A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01484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R00479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3C3C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6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7F2BA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82</w:t>
            </w:r>
          </w:p>
        </w:tc>
      </w:tr>
      <w:tr w:rsidR="006A7961" w:rsidRPr="00554D11" w14:paraId="6213942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0D48BC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peakens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503181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3.2430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2C069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AAA745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83E0F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630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FEF83B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7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29D793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R00479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4137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6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6F4A2B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Q282981</w:t>
            </w:r>
          </w:p>
        </w:tc>
      </w:tr>
      <w:tr w:rsidR="006A7961" w:rsidRPr="00554D11" w14:paraId="48F0E5F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427B3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penk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21EF2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SSL715-1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83F46A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E87501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81926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7DE3F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4256D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ADD0B7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D0CA3B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2</w:t>
            </w:r>
          </w:p>
        </w:tc>
      </w:tr>
      <w:tr w:rsidR="006A7961" w:rsidRPr="00554D11" w14:paraId="3A76874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</w:tcPr>
          <w:p w14:paraId="5CB309B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penk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5B87F11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SSL715-3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939E49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D0437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5C942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5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518AD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8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EBB4A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5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522765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6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4C642F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25</w:t>
            </w:r>
          </w:p>
        </w:tc>
      </w:tr>
      <w:tr w:rsidR="006A7961" w:rsidRPr="00554D11" w14:paraId="395E1B8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03018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erse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03001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1365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CBF756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Avocado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0867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srael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584361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62030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C1ADB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6202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D7404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6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D65C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62014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8A7D33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X620341</w:t>
            </w:r>
          </w:p>
        </w:tc>
      </w:tr>
      <w:tr w:rsidR="006A7961" w:rsidRPr="00554D11" w14:paraId="14424C9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A53C9C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etch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B701A0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378.9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6A25BE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Dracaena marginat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AB6D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48558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2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A98BA3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1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2BC3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9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9EBFD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D56C14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57</w:t>
            </w:r>
          </w:p>
        </w:tc>
      </w:tr>
      <w:tr w:rsidR="006A7961" w:rsidRPr="00554D11" w14:paraId="3CE23AF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E80F7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horm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49EF26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1819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0C5E2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hormium</w:t>
            </w:r>
            <w:r w:rsidRPr="00554D11">
              <w:rPr>
                <w:rFonts w:eastAsia="等线"/>
                <w:sz w:val="24"/>
                <w:szCs w:val="24"/>
              </w:rPr>
              <w:t xml:space="preserve"> 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288C8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ermany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479CBC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4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F8B70E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7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3771F1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0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BEF9E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6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29302E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097</w:t>
            </w:r>
          </w:p>
        </w:tc>
      </w:tr>
      <w:tr w:rsidR="006A7961" w:rsidRPr="00554D11" w14:paraId="2D176AF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DFC1B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hyllanth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BAA54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75.67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072C8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Phyllanthus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cidus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E81CA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44697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2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33A07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0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43B17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9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A05E5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6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F438A2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655</w:t>
            </w:r>
          </w:p>
        </w:tc>
      </w:tr>
      <w:tr w:rsidR="006A7961" w:rsidRPr="00554D11" w14:paraId="6B52375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766F17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.popul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1EED91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HMBFU191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AFCB3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oplar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6B7C96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5B4B1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B63234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01A54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N21108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D1BE0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2184F5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N184704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04DB477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N862898</w:t>
            </w:r>
          </w:p>
        </w:tc>
      </w:tr>
      <w:tr w:rsidR="006A7961" w:rsidRPr="00554D11" w14:paraId="6091FFE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C21CF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rote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82386D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288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5F80E2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rotea</w:t>
            </w:r>
            <w:r w:rsidRPr="00554D11">
              <w:rPr>
                <w:rFonts w:eastAsia="等线"/>
                <w:sz w:val="24"/>
                <w:szCs w:val="24"/>
              </w:rPr>
              <w:t xml:space="preserve"> 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434B7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outh Afric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8B35D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707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4109A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700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BF702B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698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E300EE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694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B9A2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C297101</w:t>
            </w:r>
          </w:p>
        </w:tc>
      </w:tr>
      <w:tr w:rsidR="006A7961" w:rsidRPr="00554D11" w14:paraId="50525AC2" w14:textId="77777777" w:rsidTr="00C91934">
        <w:trPr>
          <w:trHeight w:val="360"/>
        </w:trPr>
        <w:tc>
          <w:tcPr>
            <w:tcW w:w="701" w:type="pct"/>
            <w:shd w:val="clear" w:color="auto" w:fill="FFFFFF"/>
            <w:noWrap/>
            <w:vAlign w:val="bottom"/>
            <w:hideMark/>
          </w:tcPr>
          <w:p w14:paraId="5C1464B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seudoactatum</w:t>
            </w:r>
            <w:proofErr w:type="spellEnd"/>
          </w:p>
        </w:tc>
        <w:tc>
          <w:tcPr>
            <w:tcW w:w="703" w:type="pct"/>
            <w:shd w:val="clear" w:color="auto" w:fill="FFFFFF"/>
            <w:noWrap/>
            <w:vAlign w:val="bottom"/>
            <w:hideMark/>
          </w:tcPr>
          <w:p w14:paraId="15699C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436.77</w:t>
            </w:r>
          </w:p>
        </w:tc>
        <w:tc>
          <w:tcPr>
            <w:tcW w:w="700" w:type="pct"/>
            <w:shd w:val="clear" w:color="auto" w:fill="FFFFFF"/>
            <w:noWrap/>
            <w:vAlign w:val="center"/>
            <w:hideMark/>
          </w:tcPr>
          <w:p w14:paraId="0FA96FA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inus radiata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722E0E5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Chile</w:t>
            </w:r>
          </w:p>
        </w:tc>
        <w:tc>
          <w:tcPr>
            <w:tcW w:w="467" w:type="pct"/>
            <w:shd w:val="clear" w:color="auto" w:fill="FFFFFF"/>
            <w:noWrap/>
            <w:vAlign w:val="center"/>
            <w:hideMark/>
          </w:tcPr>
          <w:p w14:paraId="6BEA3A2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948480</w:t>
            </w:r>
          </w:p>
        </w:tc>
        <w:tc>
          <w:tcPr>
            <w:tcW w:w="467" w:type="pct"/>
            <w:shd w:val="clear" w:color="auto" w:fill="FFFFFF"/>
            <w:noWrap/>
            <w:vAlign w:val="center"/>
            <w:hideMark/>
          </w:tcPr>
          <w:p w14:paraId="13C532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948811</w:t>
            </w:r>
          </w:p>
        </w:tc>
        <w:tc>
          <w:tcPr>
            <w:tcW w:w="467" w:type="pct"/>
            <w:shd w:val="clear" w:color="auto" w:fill="FFFFFF"/>
            <w:noWrap/>
            <w:vAlign w:val="center"/>
            <w:hideMark/>
          </w:tcPr>
          <w:p w14:paraId="0F34CD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949141</w:t>
            </w:r>
          </w:p>
        </w:tc>
        <w:tc>
          <w:tcPr>
            <w:tcW w:w="513" w:type="pct"/>
            <w:shd w:val="clear" w:color="auto" w:fill="FFFFFF"/>
            <w:noWrap/>
            <w:vAlign w:val="center"/>
            <w:hideMark/>
          </w:tcPr>
          <w:p w14:paraId="77B7586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949801</w:t>
            </w:r>
          </w:p>
        </w:tc>
        <w:tc>
          <w:tcPr>
            <w:tcW w:w="469" w:type="pct"/>
            <w:shd w:val="clear" w:color="auto" w:fill="FFFFFF"/>
            <w:noWrap/>
            <w:vAlign w:val="center"/>
            <w:hideMark/>
          </w:tcPr>
          <w:p w14:paraId="4FC840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554D11">
              <w:rPr>
                <w:rFonts w:eastAsia="Times New Roman"/>
                <w:sz w:val="24"/>
                <w:szCs w:val="24"/>
              </w:rPr>
              <w:t>JQ950131</w:t>
            </w:r>
          </w:p>
        </w:tc>
      </w:tr>
      <w:tr w:rsidR="006A7961" w:rsidRPr="00554D11" w14:paraId="6271F1B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270939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seudotheobrom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3DB4D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8-160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F3C81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runus aviu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F31E5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832505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1739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D419EC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536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97626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5367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A8D75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5368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C598C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53684</w:t>
            </w:r>
          </w:p>
        </w:tc>
      </w:tr>
      <w:tr w:rsidR="006A7961" w:rsidRPr="00554D11" w14:paraId="5B2EF91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853A4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sid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BD879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5.29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ICMP 1912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ABA771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Psidi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E77D2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taly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5C4D9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BD93FF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876FA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0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64E9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1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5C90E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3</w:t>
            </w:r>
          </w:p>
        </w:tc>
      </w:tr>
      <w:tr w:rsidR="006A7961" w:rsidRPr="00554D11" w14:paraId="1743A78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41753D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yr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DF7CFB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31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6E9A32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yrus communis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C252E8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9774B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4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093D42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7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23DD4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0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90FE1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6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14C4D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096</w:t>
            </w:r>
          </w:p>
        </w:tc>
      </w:tr>
      <w:tr w:rsidR="006A7961" w:rsidRPr="00554D11" w14:paraId="7F61118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97E471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queenslandic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C7A63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77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E3E47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rica papay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64C84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076BD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64C44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DB6C5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9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AD7C8F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4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345FF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14</w:t>
            </w:r>
          </w:p>
        </w:tc>
      </w:tr>
      <w:tr w:rsidR="006A7961" w:rsidRPr="00554D11" w14:paraId="4FC50F9C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9EB5ED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rhexi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5A2011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313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310EF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Rhexia virgin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BB75B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Sussex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44E0E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1451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19E872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4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B428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5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83AD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27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9AFFE8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145179</w:t>
            </w:r>
          </w:p>
        </w:tc>
      </w:tr>
      <w:tr w:rsidR="006A7961" w:rsidRPr="00554D11" w14:paraId="526BB25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5F4A9D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rhombiform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62472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995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F4D3B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Olea europae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0E09D3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Portugal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FC72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5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6C3FC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8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7C8A2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1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70DBC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7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5156FB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108</w:t>
            </w:r>
          </w:p>
        </w:tc>
      </w:tr>
      <w:tr w:rsidR="006A7961" w:rsidRPr="00554D11" w14:paraId="5116EE1B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8A5C55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rose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A907F9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575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47C57D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Lapageria rose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141C61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le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359403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361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20057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360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2293F6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3717E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360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41A540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903607</w:t>
            </w:r>
          </w:p>
        </w:tc>
      </w:tr>
      <w:tr w:rsidR="006A7961" w:rsidRPr="00554D11" w14:paraId="1BACD8C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7B95F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alicis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DA1999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607.9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B8EA4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Salix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A3871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therlands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25E492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46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628EB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79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AE17B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121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750AF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78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D6B62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50111</w:t>
            </w:r>
          </w:p>
        </w:tc>
      </w:tr>
      <w:tr w:rsidR="006A7961" w:rsidRPr="00554D11" w14:paraId="70BBE44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1042B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alsol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7F52B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9051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3A2190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Salsola tragu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A61E4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Hungary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BE40DE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6F6A38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EED0E0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6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73FBF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6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3A9B6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03</w:t>
            </w:r>
          </w:p>
        </w:tc>
      </w:tr>
      <w:tr w:rsidR="006A7961" w:rsidRPr="00554D11" w14:paraId="202F00D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3305F2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chimae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1BFA81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N046984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LC13880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0A098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Schima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C13DD6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12075F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59588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55AEA5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0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DBC78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34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98205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8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C1D6E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4003</w:t>
            </w:r>
          </w:p>
        </w:tc>
      </w:tr>
      <w:tr w:rsidR="006A7961" w:rsidRPr="00554D11" w14:paraId="258322A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63EFA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coville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91B64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6529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AFD71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apsic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80011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ndones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59C34C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6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4A1DA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9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57F8F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2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9F6A07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8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57646B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18</w:t>
            </w:r>
          </w:p>
        </w:tc>
      </w:tr>
      <w:tr w:rsidR="006A7961" w:rsidRPr="00554D11" w14:paraId="4496328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2D57AD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siamense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2D78FC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7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B4C7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ffea arabic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C440E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9E60A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17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3917F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2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5A239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6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315550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FJ907423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46B54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04</w:t>
            </w:r>
          </w:p>
        </w:tc>
      </w:tr>
      <w:tr w:rsidR="006A7961" w:rsidRPr="00554D11" w14:paraId="132F67A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511D586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siamense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6DD669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18575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5A0D3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5CCDB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F0633C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5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BFD171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5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76C61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78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3E3F9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55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4BE109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239192D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</w:tcPr>
          <w:p w14:paraId="1CA85BD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siamense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01D82FB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5378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DAAFC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Hymenocallis american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396915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252BF4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7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B80C6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1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642A60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Q856730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15E8EC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Q856775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3CDA72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10</w:t>
            </w:r>
          </w:p>
        </w:tc>
      </w:tr>
      <w:tr w:rsidR="006A7961" w:rsidRPr="00554D11" w14:paraId="69489C4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</w:tcPr>
          <w:p w14:paraId="22BB84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siamense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0ED010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CBS 130420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F13599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E73925">
              <w:rPr>
                <w:rFonts w:eastAsia="等线"/>
                <w:i/>
                <w:iCs/>
                <w:sz w:val="24"/>
                <w:szCs w:val="24"/>
              </w:rPr>
              <w:t xml:space="preserve">Jasminum </w:t>
            </w:r>
            <w:proofErr w:type="spellStart"/>
            <w:r w:rsidRPr="00E73925">
              <w:rPr>
                <w:rFonts w:eastAsia="等线"/>
                <w:i/>
                <w:iCs/>
                <w:sz w:val="24"/>
                <w:szCs w:val="24"/>
              </w:rPr>
              <w:t>sambac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46041C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Vietnam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BC866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HM13151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2089CB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HM13149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F70FA1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JX00989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C37F8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HM131507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2A325DE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E73925">
              <w:rPr>
                <w:rFonts w:eastAsia="等线"/>
                <w:sz w:val="24"/>
                <w:szCs w:val="24"/>
              </w:rPr>
              <w:t>JX010415</w:t>
            </w:r>
          </w:p>
        </w:tc>
      </w:tr>
      <w:tr w:rsidR="006A7961" w:rsidRPr="00554D11" w14:paraId="1812D7E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1A0A00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 xml:space="preserve">C. siamense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A27B13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XL-4.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FC562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599C2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2C7B4F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27668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386AD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3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0ABD8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0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B91EBE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3</w:t>
            </w:r>
          </w:p>
        </w:tc>
      </w:tr>
      <w:tr w:rsidR="006A7961" w:rsidRPr="00554D11" w14:paraId="79A7108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5F279F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 xml:space="preserve">C. siamense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23E9F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XL-5.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7687BC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E617B2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CBD61C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8714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85DD3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3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29659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484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D019E0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1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217E4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295554</w:t>
            </w:r>
          </w:p>
        </w:tc>
      </w:tr>
      <w:tr w:rsidR="006A7961" w:rsidRPr="00554D11" w14:paraId="6DD641DA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</w:tcPr>
          <w:p w14:paraId="1931935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C. siamense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1DEF10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QCG-26.2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775AF32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72ED14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A20180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59415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C462F5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8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B92E6E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73</w:t>
            </w:r>
          </w:p>
        </w:tc>
        <w:tc>
          <w:tcPr>
            <w:tcW w:w="513" w:type="pct"/>
            <w:shd w:val="clear" w:color="auto" w:fill="auto"/>
            <w:noWrap/>
            <w:vAlign w:val="bottom"/>
          </w:tcPr>
          <w:p w14:paraId="5DB23F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554D11">
              <w:rPr>
                <w:rFonts w:eastAsia="等线"/>
                <w:b/>
                <w:bCs/>
                <w:sz w:val="24"/>
                <w:szCs w:val="24"/>
              </w:rPr>
              <w:t>OR608464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1A48970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302359">
              <w:rPr>
                <w:rFonts w:eastAsia="等线"/>
                <w:b/>
                <w:bCs/>
                <w:sz w:val="24"/>
                <w:szCs w:val="24"/>
              </w:rPr>
              <w:t>OR916423</w:t>
            </w:r>
          </w:p>
        </w:tc>
      </w:tr>
      <w:tr w:rsidR="006A7961" w:rsidRPr="00554D11" w14:paraId="0419C17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FA93A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immondsi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A31BAE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212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0DC59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rica papay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05EBF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DEC21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7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6E003E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06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039D5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3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4B7472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9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63180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27</w:t>
            </w:r>
          </w:p>
        </w:tc>
      </w:tr>
      <w:tr w:rsidR="006A7961" w:rsidRPr="00554D11" w14:paraId="466C612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B1F346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loane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72AA5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MI 364297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A2DDE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Theobroma cacao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CBBED4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alays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08B38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8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7FCBF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17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6490C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4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7B62D25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60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92BF54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38</w:t>
            </w:r>
          </w:p>
        </w:tc>
      </w:tr>
      <w:tr w:rsidR="006A7961" w:rsidRPr="00554D11" w14:paraId="42BD57E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6D80B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ubsalici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934A0A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LC13863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CQ116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303A03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Populus alb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5D2693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BE567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85284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ABE399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EB3F9A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34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97E0E9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2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4022E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73953</w:t>
            </w:r>
          </w:p>
        </w:tc>
      </w:tr>
      <w:tr w:rsidR="006A7961" w:rsidRPr="00554D11" w14:paraId="56BCD03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74E14B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yzygi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22C654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0-062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C35215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yzygi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amarangense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D4CDF5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92040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24209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548143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24215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93B611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0949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157801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D5CA89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F254880</w:t>
            </w:r>
          </w:p>
        </w:tc>
      </w:tr>
      <w:tr w:rsidR="006A7961" w:rsidRPr="00554D11" w14:paraId="3CA603F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48DD2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ainan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FD0B17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43666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4351AF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psicum annuu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575B0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aiwan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64B0B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288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811B58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2882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A6E035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0584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83E2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8147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38C690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846558</w:t>
            </w:r>
          </w:p>
        </w:tc>
      </w:tr>
      <w:tr w:rsidR="006A7961" w:rsidRPr="00554D11" w14:paraId="00E0906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7F2ED1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amarillo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D7DE3A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981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193007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Solan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betace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2F84BE2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olombi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28096F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18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A2D758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51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D027B0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845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337BF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0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CAA00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835</w:t>
            </w:r>
          </w:p>
        </w:tc>
      </w:tr>
      <w:tr w:rsidR="006A7961" w:rsidRPr="00554D11" w14:paraId="7C910F08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2116C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emperat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16D1EB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3312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2409F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Vaccinium macrocarpon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43330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onx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ADFA5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14515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0D1B0D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04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77A89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79925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307C81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Z66412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C92F36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145211</w:t>
            </w:r>
          </w:p>
        </w:tc>
      </w:tr>
      <w:tr w:rsidR="006A7961" w:rsidRPr="00554D11" w14:paraId="063757C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3FAAAD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lastRenderedPageBreak/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engcho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27869D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YMF 1.0495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08173B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Isoete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140EA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278D03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8421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FD87E4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812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F70F5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8129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B8D861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8123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F5F4DC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208B93A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430609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EF54F4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ICMP 4832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3EF1DE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ordyline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75AE8D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5A3ED6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CD76C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F59DEB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9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5C19C7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52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F9BA16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2</w:t>
            </w:r>
          </w:p>
        </w:tc>
      </w:tr>
      <w:tr w:rsidR="006A7961" w:rsidRPr="00554D11" w14:paraId="5A3DDC86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5AD5A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orulosum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686BC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8544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9FA320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Solanum melongen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E5DDA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ew Zea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1948E4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64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B225C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5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040DB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38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033A3A7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BE20DF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98</w:t>
            </w:r>
          </w:p>
        </w:tc>
      </w:tr>
      <w:tr w:rsidR="006A7961" w:rsidRPr="00554D11" w14:paraId="01F63245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241E8E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tropical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590D92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4949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0E7BB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Theobroma cacao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5098F2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Panam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AC4BF2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8E51C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0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8796C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7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54E407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8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60B13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07</w:t>
            </w:r>
          </w:p>
        </w:tc>
      </w:tr>
      <w:tr w:rsidR="006A7961" w:rsidRPr="00554D11" w14:paraId="4A9F2C47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CF32E7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viniferum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84AB4A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GZAAS 5.08601*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rPr>
                <w:rFonts w:eastAsia="等线"/>
                <w:sz w:val="24"/>
                <w:szCs w:val="24"/>
              </w:rPr>
              <w:t xml:space="preserve"> yg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50102D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Vitis vinifera</w:t>
            </w:r>
            <w:r w:rsidRPr="00554D11">
              <w:rPr>
                <w:rFonts w:eastAsia="等线"/>
                <w:sz w:val="24"/>
                <w:szCs w:val="24"/>
              </w:rPr>
              <w:t xml:space="preserve"> cv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Shuijing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D7F24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175D89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N4128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031A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N41279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F1EA38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574927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N412795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423C08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0B816434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772831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. vulgaris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F1B3D3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YMF 1.049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08C54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Hippuris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vulgar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285A5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C23CA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8421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41A764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8126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637FC6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8129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DAABE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L981239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C015E0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1AD77072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DEDC5C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walleri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5C9478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5472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5CAA13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offea</w:t>
            </w:r>
            <w:r w:rsidRPr="00554D11">
              <w:rPr>
                <w:rFonts w:eastAsia="等线"/>
                <w:sz w:val="24"/>
                <w:szCs w:val="24"/>
              </w:rPr>
              <w:t xml:space="preserve"> 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996E51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Vietnam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CE05D3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27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665762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605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D72883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8936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1DE07BE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59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7FEF3B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949926</w:t>
            </w:r>
          </w:p>
        </w:tc>
      </w:tr>
      <w:tr w:rsidR="006A7961" w:rsidRPr="00554D11" w14:paraId="43B2361E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601802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wanni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29E67F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8936*</w:t>
            </w:r>
            <w:r>
              <w:rPr>
                <w:rFonts w:eastAsia="等线"/>
                <w:sz w:val="24"/>
                <w:szCs w:val="24"/>
              </w:rPr>
              <w:t xml:space="preserve">, </w:t>
            </w:r>
            <w:r w:rsidRPr="00554D11">
              <w:rPr>
                <w:rFonts w:eastAsia="等线"/>
                <w:sz w:val="24"/>
                <w:szCs w:val="24"/>
              </w:rPr>
              <w:t>Hainan14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6206EB4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Rubber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554D11">
              <w:rPr>
                <w:rFonts w:eastAsia="等线"/>
                <w:sz w:val="24"/>
                <w:szCs w:val="24"/>
              </w:rPr>
              <w:t>tre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3E7D1B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09D57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83046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F37AA0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830318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581E57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830302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34DF9A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83027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16F3E3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G830286</w:t>
            </w:r>
          </w:p>
        </w:tc>
      </w:tr>
      <w:tr w:rsidR="006A7961" w:rsidRPr="00554D11" w14:paraId="11CB2B7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6D305F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watphra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89808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4-0123*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B7AC8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Dendrobium </w:t>
            </w:r>
            <w:r w:rsidRPr="00554D1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05A4E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Thailand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38091E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44852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66A3BF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049479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448C100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4C50DD4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37638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546A23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351276</w:t>
            </w:r>
          </w:p>
        </w:tc>
      </w:tr>
      <w:tr w:rsidR="006A7961" w:rsidRPr="00554D11" w14:paraId="094F33AF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A4F79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wuxi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5F8EF1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789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9F8757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Camellia sinensi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BBFD7C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9C512C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25159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86E4C5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25204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A7261B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25193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11C97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251672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0E1964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KU252200</w:t>
            </w:r>
          </w:p>
        </w:tc>
      </w:tr>
      <w:tr w:rsidR="006A7961" w:rsidRPr="00554D11" w14:paraId="671B56E0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E7E66C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xanthorrhoea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23A1F4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BRIP 4509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ACF0D6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Xanthorrhoe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preissii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44333F7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Australi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12D600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6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4C8AE9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92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1DF122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2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C9261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78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0C6D66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8</w:t>
            </w:r>
          </w:p>
        </w:tc>
      </w:tr>
      <w:tr w:rsidR="006A7961" w:rsidRPr="00554D11" w14:paraId="4EB388F9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EE0B1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xishuangbanna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CF6528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FLUCC 19-0107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0C93EC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Magnolia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liliife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37AB03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4C7DA5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3464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11350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53758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2BD7B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66083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0015B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W65229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84F210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N/A</w:t>
            </w:r>
          </w:p>
        </w:tc>
      </w:tr>
      <w:tr w:rsidR="006A7961" w:rsidRPr="00554D11" w14:paraId="47DBC763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89A9A7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yulongense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E2491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FCC 50818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BE29CA1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Vaccini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dunalianum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r w:rsidRPr="00554D11">
              <w:rPr>
                <w:rFonts w:eastAsia="等线"/>
                <w:sz w:val="24"/>
                <w:szCs w:val="24"/>
              </w:rPr>
              <w:t>var.</w:t>
            </w: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urophyll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9F9D2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95E05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5150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17B22A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10898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31AE280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9360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70426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H777394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2B07DE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MK108987</w:t>
            </w:r>
          </w:p>
        </w:tc>
      </w:tr>
      <w:tr w:rsidR="006A7961" w:rsidRPr="00554D11" w14:paraId="4B5A349D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57CF616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yunanjiangensis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5F981A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GMCC 3.18964*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FEFF7C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geratina</w:t>
            </w:r>
            <w:proofErr w:type="spellEnd"/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adenophor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02514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hina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7F520E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0308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1FB3CF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8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E5EB8C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58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E39D7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20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11C724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OK513649</w:t>
            </w:r>
          </w:p>
        </w:tc>
      </w:tr>
      <w:tr w:rsidR="006A7961" w:rsidRPr="00554D11" w14:paraId="0AC7D851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center"/>
          </w:tcPr>
          <w:p w14:paraId="5EA144C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C.theobromicola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6BD9372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4945</w:t>
            </w:r>
            <w:r>
              <w:rPr>
                <w:rFonts w:eastAsia="等线"/>
                <w:sz w:val="24"/>
                <w:szCs w:val="24"/>
              </w:rPr>
              <w:t>,</w:t>
            </w:r>
            <w:r w:rsidRPr="00554D11">
              <w:t xml:space="preserve"> </w:t>
            </w:r>
            <w:r w:rsidRPr="00554D11">
              <w:rPr>
                <w:rFonts w:eastAsia="等线"/>
                <w:sz w:val="24"/>
                <w:szCs w:val="24"/>
              </w:rPr>
              <w:t>ICMP 18649*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72696DD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>Theobroma cacao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6E7643C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Panama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A12D23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29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F16F59F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00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ED9C1B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869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2E91AA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09444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03AFCFE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X010447</w:t>
            </w:r>
          </w:p>
        </w:tc>
      </w:tr>
      <w:tr w:rsidR="006A7961" w:rsidRPr="00554D11" w14:paraId="7AC1DE23" w14:textId="77777777" w:rsidTr="00C91934">
        <w:trPr>
          <w:trHeight w:val="360"/>
        </w:trPr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FC25785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Colletotrichum </w:t>
            </w:r>
            <w:r w:rsidRPr="003807B1">
              <w:rPr>
                <w:rFonts w:eastAsia="等线"/>
                <w:sz w:val="24"/>
                <w:szCs w:val="24"/>
              </w:rPr>
              <w:t>sp.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DA456B8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CBS 12392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49F9CAC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i/>
                <w:iCs/>
                <w:sz w:val="24"/>
                <w:szCs w:val="24"/>
              </w:rPr>
            </w:pPr>
            <w:r w:rsidRPr="00554D11">
              <w:rPr>
                <w:rFonts w:eastAsia="等线"/>
                <w:i/>
                <w:iCs/>
                <w:sz w:val="24"/>
                <w:szCs w:val="24"/>
              </w:rPr>
              <w:t xml:space="preserve">Dendrobium </w:t>
            </w:r>
            <w:proofErr w:type="spellStart"/>
            <w:r w:rsidRPr="00554D11">
              <w:rPr>
                <w:rFonts w:eastAsia="等线"/>
                <w:i/>
                <w:iCs/>
                <w:sz w:val="24"/>
                <w:szCs w:val="24"/>
              </w:rPr>
              <w:t>kingianum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A4A456E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apan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E5669B9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16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422B31B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250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23DBE92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337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14:paraId="65C49D83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2DB8674" w14:textId="77777777" w:rsidR="006A7961" w:rsidRPr="00554D11" w:rsidRDefault="006A7961" w:rsidP="00C91934">
            <w:pPr>
              <w:spacing w:line="216" w:lineRule="auto"/>
              <w:jc w:val="left"/>
              <w:rPr>
                <w:rFonts w:eastAsia="等线"/>
                <w:sz w:val="24"/>
                <w:szCs w:val="24"/>
              </w:rPr>
            </w:pPr>
            <w:r w:rsidRPr="00554D11">
              <w:rPr>
                <w:rFonts w:eastAsia="等线"/>
                <w:sz w:val="24"/>
                <w:szCs w:val="24"/>
              </w:rPr>
              <w:t>JQ005597</w:t>
            </w:r>
          </w:p>
        </w:tc>
      </w:tr>
      <w:bookmarkEnd w:id="0"/>
    </w:tbl>
    <w:p w14:paraId="7A73E849" w14:textId="77777777" w:rsidR="006A7961" w:rsidRPr="008E10AF" w:rsidRDefault="006A7961" w:rsidP="006A7961"/>
    <w:p w14:paraId="4BA33739" w14:textId="77777777" w:rsidR="006A7961" w:rsidRPr="008E10AF" w:rsidRDefault="006A7961" w:rsidP="006A7961">
      <w:pPr>
        <w:jc w:val="left"/>
        <w:rPr>
          <w:rFonts w:eastAsia="Times New Roman"/>
          <w:sz w:val="24"/>
          <w:szCs w:val="24"/>
        </w:rPr>
      </w:pPr>
      <w:r w:rsidRPr="008E10AF">
        <w:rPr>
          <w:sz w:val="24"/>
          <w:szCs w:val="24"/>
        </w:rPr>
        <w:t xml:space="preserve">* = ex-type or authentic culture, (*) = ex-type or authentic culture of </w:t>
      </w:r>
      <w:proofErr w:type="spellStart"/>
      <w:r w:rsidRPr="008E10AF">
        <w:rPr>
          <w:sz w:val="24"/>
          <w:szCs w:val="24"/>
        </w:rPr>
        <w:t>synonymised</w:t>
      </w:r>
      <w:proofErr w:type="spellEnd"/>
      <w:r w:rsidRPr="008E10AF">
        <w:rPr>
          <w:sz w:val="24"/>
          <w:szCs w:val="24"/>
        </w:rPr>
        <w:t xml:space="preserve"> taxon. Sequences downloaded from GenBank, not generated as part of this project are in bold font.</w:t>
      </w:r>
    </w:p>
    <w:p w14:paraId="4F8A658A" w14:textId="77777777" w:rsidR="006A7961" w:rsidRDefault="006A7961" w:rsidP="006A7961">
      <w:pPr>
        <w:ind w:left="679" w:hangingChars="283" w:hanging="679"/>
        <w:rPr>
          <w:sz w:val="24"/>
          <w:szCs w:val="24"/>
          <w:lang w:eastAsia="zh-CN"/>
        </w:rPr>
      </w:pPr>
    </w:p>
    <w:p w14:paraId="5921999A" w14:textId="77777777" w:rsidR="008C4A89" w:rsidRDefault="008C4A89"/>
    <w:sectPr w:rsidR="008C4A89" w:rsidSect="00417DB8">
      <w:pgSz w:w="16839" w:h="11907" w:orient="landscape"/>
      <w:pgMar w:top="1152" w:right="1152" w:bottom="1152" w:left="1152" w:header="578" w:footer="578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B35FE6"/>
    <w:multiLevelType w:val="hybridMultilevel"/>
    <w:tmpl w:val="514A044E"/>
    <w:lvl w:ilvl="0" w:tplc="BAA619F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E9009D"/>
    <w:multiLevelType w:val="hybridMultilevel"/>
    <w:tmpl w:val="D1227C1C"/>
    <w:lvl w:ilvl="0" w:tplc="5518FBA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8373007">
    <w:abstractNumId w:val="1"/>
  </w:num>
  <w:num w:numId="2" w16cid:durableId="217132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EC"/>
    <w:rsid w:val="00035463"/>
    <w:rsid w:val="000D3CEC"/>
    <w:rsid w:val="00417DB8"/>
    <w:rsid w:val="006A7961"/>
    <w:rsid w:val="006E5796"/>
    <w:rsid w:val="008C4A89"/>
    <w:rsid w:val="00C229A6"/>
    <w:rsid w:val="00CA3F38"/>
    <w:rsid w:val="00E90D77"/>
    <w:rsid w:val="00F4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5798"/>
  <w15:chartTrackingRefBased/>
  <w15:docId w15:val="{6438EDF9-0B70-4899-AB4B-936D2B79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 w:qFormat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961"/>
    <w:pPr>
      <w:jc w:val="both"/>
    </w:pPr>
    <w:rPr>
      <w:rFonts w:ascii="Times New Roman" w:eastAsia="宋体" w:hAnsi="Times New Roman" w:cs="Times New Roman"/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6A7961"/>
    <w:pPr>
      <w:widowControl w:val="0"/>
      <w:spacing w:beforeAutospacing="1" w:afterAutospacing="1" w:line="259" w:lineRule="auto"/>
      <w:jc w:val="left"/>
      <w:outlineLvl w:val="0"/>
    </w:pPr>
    <w:rPr>
      <w:rFonts w:ascii="宋体" w:hAnsi="宋体" w:hint="eastAsia"/>
      <w:b/>
      <w:kern w:val="44"/>
      <w:sz w:val="48"/>
      <w:szCs w:val="48"/>
      <w:lang w:eastAsia="zh-CN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35463"/>
    <w:pPr>
      <w:keepNext/>
      <w:keepLines/>
      <w:spacing w:before="260" w:after="260" w:line="416" w:lineRule="auto"/>
      <w:ind w:firstLineChars="200" w:firstLine="560"/>
      <w:outlineLvl w:val="1"/>
    </w:pPr>
    <w:rPr>
      <w:rFonts w:ascii="宋体" w:eastAsia="黑体" w:hAnsi="宋体" w:cstheme="majorBidi"/>
      <w:bCs/>
      <w:sz w:val="28"/>
      <w:szCs w:val="28"/>
    </w:rPr>
  </w:style>
  <w:style w:type="paragraph" w:styleId="4">
    <w:name w:val="heading 4"/>
    <w:basedOn w:val="a"/>
    <w:next w:val="a"/>
    <w:link w:val="40"/>
    <w:uiPriority w:val="9"/>
    <w:qFormat/>
    <w:rsid w:val="006A7961"/>
    <w:pPr>
      <w:keepNext/>
      <w:keepLines/>
      <w:widowControl w:val="0"/>
      <w:spacing w:before="280" w:after="290" w:line="376" w:lineRule="auto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35463"/>
    <w:rPr>
      <w:rFonts w:ascii="宋体" w:eastAsia="黑体" w:hAnsi="宋体" w:cstheme="majorBidi"/>
      <w:bCs/>
      <w:sz w:val="28"/>
      <w:szCs w:val="28"/>
    </w:rPr>
  </w:style>
  <w:style w:type="character" w:customStyle="1" w:styleId="10">
    <w:name w:val="标题 1 字符"/>
    <w:basedOn w:val="a0"/>
    <w:link w:val="1"/>
    <w:rsid w:val="006A7961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40">
    <w:name w:val="标题 4 字符"/>
    <w:basedOn w:val="a0"/>
    <w:link w:val="4"/>
    <w:uiPriority w:val="9"/>
    <w:rsid w:val="006A7961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21">
    <w:name w:val="标题 2 字符1"/>
    <w:uiPriority w:val="2"/>
    <w:rsid w:val="006A7961"/>
    <w:rPr>
      <w:rFonts w:ascii="Cambria" w:eastAsia="宋体" w:hAnsi="Cambria" w:cs="Times New Roman"/>
      <w:b/>
      <w:bCs/>
      <w:sz w:val="32"/>
      <w:szCs w:val="32"/>
      <w:lang w:eastAsia="en-US"/>
    </w:rPr>
  </w:style>
  <w:style w:type="paragraph" w:styleId="a3">
    <w:name w:val="annotation text"/>
    <w:basedOn w:val="a"/>
    <w:link w:val="a4"/>
    <w:unhideWhenUsed/>
    <w:qFormat/>
    <w:rsid w:val="006A7961"/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6A7961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5">
    <w:name w:val="Body Text"/>
    <w:basedOn w:val="a"/>
    <w:link w:val="a6"/>
    <w:qFormat/>
    <w:rsid w:val="006A7961"/>
    <w:pPr>
      <w:spacing w:line="240" w:lineRule="atLeast"/>
      <w:ind w:right="1707"/>
    </w:pPr>
    <w:rPr>
      <w:rFonts w:cs="Angsana New"/>
      <w:color w:val="000000"/>
      <w:sz w:val="20"/>
      <w:szCs w:val="20"/>
    </w:rPr>
  </w:style>
  <w:style w:type="character" w:customStyle="1" w:styleId="a6">
    <w:name w:val="正文文本 字符"/>
    <w:basedOn w:val="a0"/>
    <w:link w:val="a5"/>
    <w:qFormat/>
    <w:rsid w:val="006A7961"/>
    <w:rPr>
      <w:rFonts w:ascii="Times New Roman" w:eastAsia="宋体" w:hAnsi="Times New Roman" w:cs="Angsana New"/>
      <w:color w:val="000000"/>
      <w:kern w:val="0"/>
      <w:sz w:val="20"/>
      <w:szCs w:val="20"/>
      <w:lang w:eastAsia="en-US"/>
    </w:rPr>
  </w:style>
  <w:style w:type="paragraph" w:styleId="a7">
    <w:name w:val="endnote text"/>
    <w:basedOn w:val="a"/>
    <w:link w:val="a8"/>
    <w:qFormat/>
    <w:rsid w:val="006A7961"/>
    <w:pPr>
      <w:widowControl w:val="0"/>
      <w:snapToGrid w:val="0"/>
      <w:jc w:val="left"/>
    </w:pPr>
    <w:rPr>
      <w:rFonts w:ascii="Calibri" w:hAnsi="Calibri" w:cs="Angsana New"/>
      <w:kern w:val="2"/>
      <w:sz w:val="21"/>
      <w:szCs w:val="20"/>
      <w:lang w:eastAsia="zh-CN" w:bidi="th-TH"/>
    </w:rPr>
  </w:style>
  <w:style w:type="character" w:customStyle="1" w:styleId="a8">
    <w:name w:val="尾注文本 字符"/>
    <w:basedOn w:val="a0"/>
    <w:link w:val="a7"/>
    <w:qFormat/>
    <w:rsid w:val="006A7961"/>
    <w:rPr>
      <w:rFonts w:ascii="Calibri" w:eastAsia="宋体" w:hAnsi="Calibri" w:cs="Angsana New"/>
      <w:szCs w:val="20"/>
      <w:lang w:bidi="th-TH"/>
    </w:rPr>
  </w:style>
  <w:style w:type="paragraph" w:styleId="a9">
    <w:name w:val="Balloon Text"/>
    <w:basedOn w:val="a"/>
    <w:link w:val="aa"/>
    <w:unhideWhenUsed/>
    <w:qFormat/>
    <w:rsid w:val="006A7961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rsid w:val="006A7961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b">
    <w:name w:val="footer"/>
    <w:basedOn w:val="a"/>
    <w:link w:val="22"/>
    <w:uiPriority w:val="99"/>
    <w:qFormat/>
    <w:rsid w:val="006A7961"/>
    <w:pPr>
      <w:tabs>
        <w:tab w:val="left" w:pos="600"/>
        <w:tab w:val="left" w:pos="1200"/>
        <w:tab w:val="center" w:pos="4320"/>
        <w:tab w:val="right" w:pos="8640"/>
      </w:tabs>
      <w:ind w:right="234"/>
    </w:pPr>
    <w:rPr>
      <w:rFonts w:cs="Angsana New"/>
      <w:sz w:val="20"/>
      <w:szCs w:val="20"/>
      <w:lang w:val="en-GB"/>
    </w:rPr>
  </w:style>
  <w:style w:type="character" w:customStyle="1" w:styleId="ac">
    <w:name w:val="页脚 字符"/>
    <w:basedOn w:val="a0"/>
    <w:uiPriority w:val="99"/>
    <w:rsid w:val="006A7961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22">
    <w:name w:val="页脚 字符2"/>
    <w:link w:val="ab"/>
    <w:uiPriority w:val="99"/>
    <w:qFormat/>
    <w:rsid w:val="006A7961"/>
    <w:rPr>
      <w:rFonts w:ascii="Times New Roman" w:eastAsia="宋体" w:hAnsi="Times New Roman" w:cs="Angsana New"/>
      <w:kern w:val="0"/>
      <w:sz w:val="20"/>
      <w:szCs w:val="20"/>
      <w:lang w:val="en-GB" w:eastAsia="en-US"/>
    </w:rPr>
  </w:style>
  <w:style w:type="paragraph" w:styleId="ad">
    <w:name w:val="header"/>
    <w:basedOn w:val="a"/>
    <w:link w:val="23"/>
    <w:uiPriority w:val="99"/>
    <w:qFormat/>
    <w:rsid w:val="006A7961"/>
    <w:pPr>
      <w:tabs>
        <w:tab w:val="center" w:pos="4320"/>
        <w:tab w:val="right" w:pos="8640"/>
      </w:tabs>
    </w:pPr>
    <w:rPr>
      <w:rFonts w:cs="Angsana New"/>
      <w:sz w:val="20"/>
      <w:szCs w:val="20"/>
    </w:rPr>
  </w:style>
  <w:style w:type="character" w:customStyle="1" w:styleId="ae">
    <w:name w:val="页眉 字符"/>
    <w:basedOn w:val="a0"/>
    <w:uiPriority w:val="99"/>
    <w:rsid w:val="006A7961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23">
    <w:name w:val="页眉 字符2"/>
    <w:link w:val="ad"/>
    <w:uiPriority w:val="99"/>
    <w:qFormat/>
    <w:rsid w:val="006A7961"/>
    <w:rPr>
      <w:rFonts w:ascii="Times New Roman" w:eastAsia="宋体" w:hAnsi="Times New Roman" w:cs="Angsana New"/>
      <w:kern w:val="0"/>
      <w:sz w:val="20"/>
      <w:szCs w:val="20"/>
      <w:lang w:eastAsia="en-US"/>
    </w:rPr>
  </w:style>
  <w:style w:type="paragraph" w:styleId="af">
    <w:name w:val="Subtitle"/>
    <w:basedOn w:val="a"/>
    <w:next w:val="a"/>
    <w:link w:val="af0"/>
    <w:uiPriority w:val="11"/>
    <w:qFormat/>
    <w:rsid w:val="006A7961"/>
    <w:pPr>
      <w:overflowPunct w:val="0"/>
      <w:autoSpaceDE w:val="0"/>
      <w:autoSpaceDN w:val="0"/>
      <w:adjustRightInd w:val="0"/>
      <w:spacing w:line="480" w:lineRule="atLeast"/>
      <w:ind w:right="-284"/>
      <w:jc w:val="left"/>
      <w:textAlignment w:val="baseline"/>
    </w:pPr>
    <w:rPr>
      <w:rFonts w:eastAsia="Calibri"/>
      <w:sz w:val="24"/>
      <w:szCs w:val="20"/>
    </w:rPr>
  </w:style>
  <w:style w:type="character" w:customStyle="1" w:styleId="af0">
    <w:name w:val="副标题 字符"/>
    <w:basedOn w:val="a0"/>
    <w:link w:val="af"/>
    <w:uiPriority w:val="11"/>
    <w:rsid w:val="006A7961"/>
    <w:rPr>
      <w:rFonts w:ascii="Times New Roman" w:eastAsia="Calibri" w:hAnsi="Times New Roman" w:cs="Times New Roman"/>
      <w:kern w:val="0"/>
      <w:sz w:val="24"/>
      <w:szCs w:val="20"/>
      <w:lang w:eastAsia="en-US"/>
    </w:rPr>
  </w:style>
  <w:style w:type="paragraph" w:styleId="af1">
    <w:name w:val="footnote text"/>
    <w:basedOn w:val="a"/>
    <w:link w:val="af2"/>
    <w:semiHidden/>
    <w:qFormat/>
    <w:rsid w:val="006A7961"/>
    <w:pPr>
      <w:widowControl w:val="0"/>
      <w:snapToGrid w:val="0"/>
    </w:pPr>
    <w:rPr>
      <w:rFonts w:cs="Angsana New"/>
      <w:kern w:val="2"/>
      <w:sz w:val="20"/>
      <w:szCs w:val="20"/>
      <w:lang w:eastAsia="zh-CN"/>
    </w:rPr>
  </w:style>
  <w:style w:type="character" w:customStyle="1" w:styleId="af2">
    <w:name w:val="脚注文本 字符"/>
    <w:basedOn w:val="a0"/>
    <w:link w:val="af1"/>
    <w:semiHidden/>
    <w:qFormat/>
    <w:rsid w:val="006A7961"/>
    <w:rPr>
      <w:rFonts w:ascii="Times New Roman" w:eastAsia="宋体" w:hAnsi="Times New Roman" w:cs="Angsana New"/>
      <w:sz w:val="20"/>
      <w:szCs w:val="20"/>
    </w:rPr>
  </w:style>
  <w:style w:type="paragraph" w:styleId="HTML">
    <w:name w:val="HTML Preformatted"/>
    <w:basedOn w:val="a"/>
    <w:link w:val="HTML0"/>
    <w:qFormat/>
    <w:rsid w:val="006A7961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  <w:jc w:val="left"/>
    </w:pPr>
    <w:rPr>
      <w:rFonts w:ascii="宋体" w:hAnsi="宋体" w:hint="eastAsia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rsid w:val="006A7961"/>
    <w:rPr>
      <w:rFonts w:ascii="宋体" w:eastAsia="宋体" w:hAnsi="宋体" w:cs="Times New Roman"/>
      <w:kern w:val="0"/>
      <w:sz w:val="24"/>
      <w:szCs w:val="24"/>
    </w:rPr>
  </w:style>
  <w:style w:type="paragraph" w:styleId="af3">
    <w:name w:val="Normal (Web)"/>
    <w:basedOn w:val="a"/>
    <w:uiPriority w:val="99"/>
    <w:unhideWhenUsed/>
    <w:qFormat/>
    <w:rsid w:val="006A7961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  <w:lang w:eastAsia="zh-CN"/>
    </w:rPr>
  </w:style>
  <w:style w:type="paragraph" w:styleId="af4">
    <w:name w:val="Title"/>
    <w:basedOn w:val="a"/>
    <w:next w:val="a"/>
    <w:link w:val="af5"/>
    <w:uiPriority w:val="10"/>
    <w:qFormat/>
    <w:rsid w:val="006A7961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f5">
    <w:name w:val="标题 字符"/>
    <w:basedOn w:val="a0"/>
    <w:link w:val="af4"/>
    <w:uiPriority w:val="10"/>
    <w:rsid w:val="006A7961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f6">
    <w:name w:val="annotation subject"/>
    <w:basedOn w:val="a3"/>
    <w:next w:val="a3"/>
    <w:link w:val="af7"/>
    <w:unhideWhenUsed/>
    <w:qFormat/>
    <w:rsid w:val="006A7961"/>
    <w:rPr>
      <w:b/>
      <w:bCs/>
    </w:rPr>
  </w:style>
  <w:style w:type="character" w:customStyle="1" w:styleId="af7">
    <w:name w:val="批注主题 字符"/>
    <w:basedOn w:val="a4"/>
    <w:link w:val="af6"/>
    <w:rsid w:val="006A7961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character" w:styleId="af8">
    <w:name w:val="page number"/>
    <w:qFormat/>
    <w:rsid w:val="006A7961"/>
  </w:style>
  <w:style w:type="character" w:styleId="af9">
    <w:name w:val="FollowedHyperlink"/>
    <w:uiPriority w:val="99"/>
    <w:unhideWhenUsed/>
    <w:rsid w:val="006A7961"/>
    <w:rPr>
      <w:color w:val="954F72"/>
      <w:u w:val="single"/>
    </w:rPr>
  </w:style>
  <w:style w:type="character" w:styleId="afa">
    <w:name w:val="Emphasis"/>
    <w:uiPriority w:val="20"/>
    <w:qFormat/>
    <w:rsid w:val="006A7961"/>
    <w:rPr>
      <w:i/>
      <w:iCs/>
    </w:rPr>
  </w:style>
  <w:style w:type="character" w:styleId="afb">
    <w:name w:val="line number"/>
    <w:uiPriority w:val="99"/>
    <w:unhideWhenUsed/>
    <w:rsid w:val="006A7961"/>
  </w:style>
  <w:style w:type="character" w:styleId="HTML1">
    <w:name w:val="HTML Acronym"/>
    <w:qFormat/>
    <w:rsid w:val="006A7961"/>
  </w:style>
  <w:style w:type="character" w:styleId="afc">
    <w:name w:val="Hyperlink"/>
    <w:uiPriority w:val="99"/>
    <w:unhideWhenUsed/>
    <w:qFormat/>
    <w:rsid w:val="006A7961"/>
    <w:rPr>
      <w:color w:val="0000FF"/>
      <w:u w:val="single"/>
    </w:rPr>
  </w:style>
  <w:style w:type="character" w:styleId="afd">
    <w:name w:val="annotation reference"/>
    <w:unhideWhenUsed/>
    <w:qFormat/>
    <w:rsid w:val="006A7961"/>
    <w:rPr>
      <w:sz w:val="16"/>
      <w:szCs w:val="16"/>
    </w:rPr>
  </w:style>
  <w:style w:type="character" w:styleId="afe">
    <w:name w:val="footnote reference"/>
    <w:uiPriority w:val="99"/>
    <w:unhideWhenUsed/>
    <w:rsid w:val="006A7961"/>
    <w:rPr>
      <w:vertAlign w:val="superscript"/>
    </w:rPr>
  </w:style>
  <w:style w:type="character" w:customStyle="1" w:styleId="h2">
    <w:name w:val="h2"/>
    <w:qFormat/>
    <w:rsid w:val="006A7961"/>
  </w:style>
  <w:style w:type="paragraph" w:customStyle="1" w:styleId="aff">
    <w:basedOn w:val="a"/>
    <w:next w:val="aff0"/>
    <w:uiPriority w:val="34"/>
    <w:qFormat/>
    <w:rsid w:val="006A7961"/>
    <w:pPr>
      <w:ind w:left="720"/>
      <w:contextualSpacing/>
    </w:pPr>
  </w:style>
  <w:style w:type="character" w:customStyle="1" w:styleId="11">
    <w:name w:val="批注文字 字符1"/>
    <w:uiPriority w:val="99"/>
    <w:semiHidden/>
    <w:qFormat/>
    <w:rsid w:val="006A7961"/>
    <w:rPr>
      <w:sz w:val="20"/>
      <w:szCs w:val="20"/>
    </w:rPr>
  </w:style>
  <w:style w:type="character" w:customStyle="1" w:styleId="12">
    <w:name w:val="批注框文本 字符1"/>
    <w:qFormat/>
    <w:rsid w:val="006A7961"/>
    <w:rPr>
      <w:rFonts w:ascii="Tahoma" w:hAnsi="Tahoma" w:cs="Tahoma"/>
      <w:sz w:val="16"/>
      <w:szCs w:val="16"/>
    </w:rPr>
  </w:style>
  <w:style w:type="character" w:customStyle="1" w:styleId="13">
    <w:name w:val="页脚 字符1"/>
    <w:uiPriority w:val="99"/>
    <w:qFormat/>
    <w:rsid w:val="006A7961"/>
    <w:rPr>
      <w:rFonts w:ascii="Times New Roman" w:eastAsia="宋体" w:hAnsi="Times New Roman" w:cs="Angsana New"/>
      <w:sz w:val="20"/>
      <w:szCs w:val="20"/>
      <w:lang w:val="en-GB"/>
    </w:rPr>
  </w:style>
  <w:style w:type="character" w:customStyle="1" w:styleId="14">
    <w:name w:val="页眉 字符1"/>
    <w:qFormat/>
    <w:rsid w:val="006A7961"/>
    <w:rPr>
      <w:rFonts w:ascii="Times New Roman" w:eastAsia="宋体" w:hAnsi="Times New Roman" w:cs="Angsana New"/>
      <w:sz w:val="20"/>
      <w:szCs w:val="20"/>
    </w:rPr>
  </w:style>
  <w:style w:type="character" w:customStyle="1" w:styleId="15">
    <w:name w:val="批注主题 字符1"/>
    <w:qFormat/>
    <w:rsid w:val="006A7961"/>
    <w:rPr>
      <w:b/>
      <w:bCs/>
      <w:sz w:val="20"/>
      <w:szCs w:val="20"/>
    </w:rPr>
  </w:style>
  <w:style w:type="character" w:customStyle="1" w:styleId="ui-selectmenu-text">
    <w:name w:val="ui-selectmenu-text"/>
    <w:qFormat/>
    <w:rsid w:val="006A7961"/>
  </w:style>
  <w:style w:type="character" w:customStyle="1" w:styleId="ui-icon-plus-minus-big1">
    <w:name w:val="ui-icon-plus-minus-big1"/>
    <w:qFormat/>
    <w:rsid w:val="006A7961"/>
  </w:style>
  <w:style w:type="character" w:customStyle="1" w:styleId="ui-icon-plus-minus-big-open">
    <w:name w:val="ui-icon-plus-minus-big-open"/>
    <w:qFormat/>
    <w:rsid w:val="006A7961"/>
  </w:style>
  <w:style w:type="character" w:customStyle="1" w:styleId="ui-icon-plus-minus-big">
    <w:name w:val="ui-icon-plus-minus-big"/>
    <w:qFormat/>
    <w:rsid w:val="006A7961"/>
  </w:style>
  <w:style w:type="character" w:customStyle="1" w:styleId="loadingbarpausedtext">
    <w:name w:val="loadingbar_paused_text"/>
    <w:qFormat/>
    <w:rsid w:val="006A7961"/>
  </w:style>
  <w:style w:type="character" w:customStyle="1" w:styleId="ui-icon46">
    <w:name w:val="ui-icon46"/>
    <w:qFormat/>
    <w:rsid w:val="006A7961"/>
  </w:style>
  <w:style w:type="character" w:styleId="aff1">
    <w:name w:val="Unresolved Mention"/>
    <w:uiPriority w:val="99"/>
    <w:unhideWhenUsed/>
    <w:rsid w:val="006A7961"/>
    <w:rPr>
      <w:color w:val="605E5C"/>
      <w:shd w:val="clear" w:color="auto" w:fill="E1DFDD"/>
    </w:rPr>
  </w:style>
  <w:style w:type="character" w:customStyle="1" w:styleId="pagelink">
    <w:name w:val="page_link"/>
    <w:qFormat/>
    <w:rsid w:val="006A7961"/>
    <w:rPr>
      <w:color w:val="CCCCCC"/>
    </w:rPr>
  </w:style>
  <w:style w:type="character" w:customStyle="1" w:styleId="ui-icon48">
    <w:name w:val="ui-icon48"/>
    <w:qFormat/>
    <w:rsid w:val="006A7961"/>
  </w:style>
  <w:style w:type="character" w:customStyle="1" w:styleId="ui-icon-plus-minus-big-open1">
    <w:name w:val="ui-icon-plus-minus-big-open1"/>
    <w:qFormat/>
    <w:rsid w:val="006A7961"/>
  </w:style>
  <w:style w:type="character" w:customStyle="1" w:styleId="pagelink1">
    <w:name w:val="page_link1"/>
    <w:qFormat/>
    <w:rsid w:val="006A7961"/>
    <w:rPr>
      <w:color w:val="CCCCCC"/>
    </w:rPr>
  </w:style>
  <w:style w:type="character" w:customStyle="1" w:styleId="collapsabletbodyicon">
    <w:name w:val="collapsabletbodyicon"/>
    <w:qFormat/>
    <w:rsid w:val="006A7961"/>
  </w:style>
  <w:style w:type="character" w:customStyle="1" w:styleId="ui-icon47">
    <w:name w:val="ui-icon47"/>
    <w:qFormat/>
    <w:rsid w:val="006A7961"/>
  </w:style>
  <w:style w:type="paragraph" w:customStyle="1" w:styleId="-mycosphere">
    <w:name w:val="正文-mycosphere"/>
    <w:basedOn w:val="a"/>
    <w:next w:val="a"/>
    <w:qFormat/>
    <w:rsid w:val="006A7961"/>
    <w:pPr>
      <w:widowControl w:val="0"/>
      <w:pBdr>
        <w:bottom w:val="single" w:sz="6" w:space="1" w:color="auto"/>
      </w:pBdr>
      <w:ind w:firstLineChars="200" w:firstLine="200"/>
      <w:jc w:val="center"/>
    </w:pPr>
    <w:rPr>
      <w:rFonts w:eastAsia="Times New Roman"/>
      <w:vanish/>
      <w:kern w:val="2"/>
      <w:sz w:val="24"/>
      <w:szCs w:val="24"/>
      <w:lang w:eastAsia="zh-CN"/>
    </w:rPr>
  </w:style>
  <w:style w:type="paragraph" w:customStyle="1" w:styleId="AuthorList">
    <w:name w:val="Author List"/>
    <w:basedOn w:val="af"/>
    <w:next w:val="a"/>
    <w:uiPriority w:val="1"/>
    <w:qFormat/>
    <w:rsid w:val="006A7961"/>
  </w:style>
  <w:style w:type="paragraph" w:customStyle="1" w:styleId="16">
    <w:name w:val="列出段落1"/>
    <w:basedOn w:val="a"/>
    <w:uiPriority w:val="34"/>
    <w:qFormat/>
    <w:rsid w:val="006A7961"/>
    <w:pPr>
      <w:ind w:left="720"/>
      <w:contextualSpacing/>
    </w:pPr>
    <w:rPr>
      <w:rFonts w:eastAsia="Calibri"/>
    </w:rPr>
  </w:style>
  <w:style w:type="paragraph" w:customStyle="1" w:styleId="Style18">
    <w:name w:val="_Style 18"/>
    <w:basedOn w:val="a"/>
    <w:next w:val="a"/>
    <w:qFormat/>
    <w:rsid w:val="006A7961"/>
    <w:pPr>
      <w:widowControl w:val="0"/>
      <w:pBdr>
        <w:top w:val="single" w:sz="6" w:space="1" w:color="auto"/>
      </w:pBdr>
      <w:spacing w:after="160" w:line="259" w:lineRule="auto"/>
      <w:jc w:val="center"/>
    </w:pPr>
    <w:rPr>
      <w:rFonts w:ascii="Arial"/>
      <w:vanish/>
      <w:kern w:val="2"/>
      <w:sz w:val="16"/>
      <w:szCs w:val="24"/>
      <w:lang w:eastAsia="zh-CN"/>
    </w:rPr>
  </w:style>
  <w:style w:type="character" w:customStyle="1" w:styleId="17">
    <w:name w:val="正文文本 字符1"/>
    <w:qFormat/>
    <w:rsid w:val="006A7961"/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18">
    <w:name w:val="脚注文本 字符1"/>
    <w:semiHidden/>
    <w:qFormat/>
    <w:rsid w:val="006A7961"/>
    <w:rPr>
      <w:rFonts w:ascii="Times New Roman" w:eastAsia="宋体" w:hAnsi="Times New Roman" w:cs="Times New Roman"/>
      <w:sz w:val="20"/>
      <w:szCs w:val="20"/>
    </w:rPr>
  </w:style>
  <w:style w:type="character" w:customStyle="1" w:styleId="19">
    <w:name w:val="尾注文本 字符1"/>
    <w:qFormat/>
    <w:rsid w:val="006A7961"/>
    <w:rPr>
      <w:rFonts w:ascii="Calibri" w:eastAsia="宋体" w:hAnsi="Calibri" w:cs="Angsana New"/>
      <w:szCs w:val="20"/>
      <w:lang w:bidi="th-TH"/>
    </w:rPr>
  </w:style>
  <w:style w:type="character" w:customStyle="1" w:styleId="Char">
    <w:name w:val="批注文字 Char"/>
    <w:uiPriority w:val="99"/>
    <w:semiHidden/>
    <w:qFormat/>
    <w:rsid w:val="006A7961"/>
    <w:rPr>
      <w:sz w:val="20"/>
      <w:szCs w:val="20"/>
    </w:rPr>
  </w:style>
  <w:style w:type="character" w:customStyle="1" w:styleId="font21">
    <w:name w:val="font21"/>
    <w:rsid w:val="006A7961"/>
    <w:rPr>
      <w:rFonts w:ascii="Times New Roman" w:hAnsi="Times New Roman" w:cs="Times New Roman" w:hint="default"/>
      <w:i w:val="0"/>
      <w:iCs w:val="0"/>
      <w:color w:val="000000"/>
      <w:sz w:val="22"/>
      <w:szCs w:val="22"/>
      <w:u w:val="none"/>
    </w:rPr>
  </w:style>
  <w:style w:type="character" w:customStyle="1" w:styleId="font01">
    <w:name w:val="font01"/>
    <w:rsid w:val="006A7961"/>
    <w:rPr>
      <w:rFonts w:ascii="宋体" w:eastAsia="宋体" w:hAnsi="宋体" w:cs="宋体" w:hint="eastAsia"/>
      <w:i w:val="0"/>
      <w:iCs w:val="0"/>
      <w:color w:val="000000"/>
      <w:sz w:val="22"/>
      <w:szCs w:val="22"/>
      <w:u w:val="none"/>
    </w:rPr>
  </w:style>
  <w:style w:type="character" w:customStyle="1" w:styleId="font91">
    <w:name w:val="font91"/>
    <w:rsid w:val="006A7961"/>
    <w:rPr>
      <w:rFonts w:ascii="宋体" w:eastAsia="宋体" w:hAnsi="宋体" w:cs="宋体" w:hint="eastAsia"/>
      <w:i w:val="0"/>
      <w:iCs w:val="0"/>
      <w:color w:val="000000"/>
      <w:sz w:val="12"/>
      <w:szCs w:val="12"/>
      <w:u w:val="none"/>
    </w:rPr>
  </w:style>
  <w:style w:type="character" w:customStyle="1" w:styleId="tlid-translation">
    <w:name w:val="tlid-translation"/>
    <w:qFormat/>
    <w:rsid w:val="006A7961"/>
  </w:style>
  <w:style w:type="paragraph" w:customStyle="1" w:styleId="Default">
    <w:name w:val="Default"/>
    <w:rsid w:val="006A7961"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color w:val="000000"/>
      <w:kern w:val="0"/>
      <w:sz w:val="24"/>
      <w:szCs w:val="24"/>
    </w:rPr>
  </w:style>
  <w:style w:type="character" w:customStyle="1" w:styleId="ql-font-timesnewroman">
    <w:name w:val="ql-font-timesnewroman"/>
    <w:rsid w:val="006A7961"/>
  </w:style>
  <w:style w:type="character" w:customStyle="1" w:styleId="citebib">
    <w:name w:val="cite_bib"/>
    <w:rsid w:val="006A7961"/>
    <w:rPr>
      <w:shd w:val="clear" w:color="auto" w:fill="CCFFFF"/>
    </w:rPr>
  </w:style>
  <w:style w:type="paragraph" w:styleId="aff2">
    <w:name w:val="Revision"/>
    <w:uiPriority w:val="99"/>
    <w:unhideWhenUsed/>
    <w:rsid w:val="006A7961"/>
    <w:rPr>
      <w:rFonts w:ascii="Times New Roman" w:eastAsia="宋体" w:hAnsi="Times New Roman" w:cs="Times New Roman"/>
      <w:kern w:val="0"/>
      <w:sz w:val="22"/>
      <w:lang w:eastAsia="en-US"/>
    </w:rPr>
  </w:style>
  <w:style w:type="paragraph" w:customStyle="1" w:styleId="Paragraph">
    <w:name w:val="Paragraph"/>
    <w:basedOn w:val="a"/>
    <w:rsid w:val="006A7961"/>
    <w:pPr>
      <w:spacing w:before="120"/>
      <w:jc w:val="left"/>
    </w:pPr>
    <w:rPr>
      <w:rFonts w:eastAsia="Times New Roman"/>
      <w:sz w:val="24"/>
      <w:szCs w:val="24"/>
    </w:rPr>
  </w:style>
  <w:style w:type="paragraph" w:customStyle="1" w:styleId="msonormal0">
    <w:name w:val="msonormal"/>
    <w:basedOn w:val="a"/>
    <w:rsid w:val="006A7961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  <w:lang w:eastAsia="zh-CN"/>
    </w:rPr>
  </w:style>
  <w:style w:type="paragraph" w:customStyle="1" w:styleId="font5">
    <w:name w:val="font5"/>
    <w:basedOn w:val="a"/>
    <w:rsid w:val="006A7961"/>
    <w:pPr>
      <w:spacing w:before="100" w:beforeAutospacing="1" w:after="100" w:afterAutospacing="1"/>
      <w:jc w:val="left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"/>
    <w:rsid w:val="006A7961"/>
    <w:pPr>
      <w:spacing w:before="100" w:beforeAutospacing="1" w:after="100" w:afterAutospacing="1"/>
      <w:jc w:val="left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"/>
    <w:rsid w:val="006A7961"/>
    <w:pPr>
      <w:spacing w:before="100" w:beforeAutospacing="1" w:after="100" w:afterAutospacing="1"/>
      <w:jc w:val="center"/>
    </w:pPr>
    <w:rPr>
      <w:sz w:val="28"/>
      <w:szCs w:val="28"/>
      <w:lang w:eastAsia="zh-CN"/>
    </w:rPr>
  </w:style>
  <w:style w:type="paragraph" w:customStyle="1" w:styleId="xl66">
    <w:name w:val="xl66"/>
    <w:basedOn w:val="a"/>
    <w:rsid w:val="006A7961"/>
    <w:pPr>
      <w:spacing w:before="100" w:beforeAutospacing="1" w:after="100" w:afterAutospacing="1"/>
      <w:jc w:val="center"/>
      <w:textAlignment w:val="center"/>
    </w:pPr>
    <w:rPr>
      <w:sz w:val="28"/>
      <w:szCs w:val="28"/>
      <w:lang w:eastAsia="zh-CN"/>
    </w:rPr>
  </w:style>
  <w:style w:type="paragraph" w:customStyle="1" w:styleId="xl67">
    <w:name w:val="xl67"/>
    <w:basedOn w:val="a"/>
    <w:rsid w:val="006A7961"/>
    <w:pPr>
      <w:spacing w:before="100" w:beforeAutospacing="1" w:after="100" w:afterAutospacing="1"/>
      <w:jc w:val="center"/>
      <w:textAlignment w:val="center"/>
    </w:pPr>
    <w:rPr>
      <w:b/>
      <w:bCs/>
      <w:sz w:val="28"/>
      <w:szCs w:val="28"/>
      <w:lang w:eastAsia="zh-CN"/>
    </w:rPr>
  </w:style>
  <w:style w:type="paragraph" w:customStyle="1" w:styleId="xl68">
    <w:name w:val="xl68"/>
    <w:basedOn w:val="a"/>
    <w:rsid w:val="006A7961"/>
    <w:pPr>
      <w:spacing w:before="100" w:beforeAutospacing="1" w:after="100" w:afterAutospacing="1"/>
      <w:jc w:val="center"/>
    </w:pPr>
    <w:rPr>
      <w:b/>
      <w:bCs/>
      <w:sz w:val="28"/>
      <w:szCs w:val="28"/>
      <w:lang w:eastAsia="zh-CN"/>
    </w:rPr>
  </w:style>
  <w:style w:type="paragraph" w:customStyle="1" w:styleId="xl69">
    <w:name w:val="xl69"/>
    <w:basedOn w:val="a"/>
    <w:rsid w:val="006A7961"/>
    <w:pPr>
      <w:spacing w:before="100" w:beforeAutospacing="1" w:after="100" w:afterAutospacing="1"/>
      <w:jc w:val="center"/>
    </w:pPr>
    <w:rPr>
      <w:b/>
      <w:bCs/>
      <w:color w:val="31353B"/>
      <w:sz w:val="28"/>
      <w:szCs w:val="28"/>
      <w:lang w:eastAsia="zh-CN"/>
    </w:rPr>
  </w:style>
  <w:style w:type="paragraph" w:customStyle="1" w:styleId="xl70">
    <w:name w:val="xl70"/>
    <w:basedOn w:val="a"/>
    <w:rsid w:val="006A7961"/>
    <w:pPr>
      <w:spacing w:before="100" w:beforeAutospacing="1" w:after="100" w:afterAutospacing="1"/>
      <w:jc w:val="center"/>
    </w:pPr>
    <w:rPr>
      <w:i/>
      <w:iCs/>
      <w:sz w:val="28"/>
      <w:szCs w:val="28"/>
      <w:lang w:eastAsia="zh-CN"/>
    </w:rPr>
  </w:style>
  <w:style w:type="paragraph" w:customStyle="1" w:styleId="xl71">
    <w:name w:val="xl71"/>
    <w:basedOn w:val="a"/>
    <w:rsid w:val="006A7961"/>
    <w:pPr>
      <w:spacing w:before="100" w:beforeAutospacing="1" w:after="100" w:afterAutospacing="1"/>
      <w:jc w:val="center"/>
      <w:textAlignment w:val="center"/>
    </w:pPr>
    <w:rPr>
      <w:i/>
      <w:iCs/>
      <w:sz w:val="28"/>
      <w:szCs w:val="28"/>
      <w:lang w:eastAsia="zh-CN"/>
    </w:rPr>
  </w:style>
  <w:style w:type="paragraph" w:customStyle="1" w:styleId="xl72">
    <w:name w:val="xl72"/>
    <w:basedOn w:val="a"/>
    <w:rsid w:val="006A7961"/>
    <w:pPr>
      <w:spacing w:before="100" w:beforeAutospacing="1" w:after="100" w:afterAutospacing="1"/>
      <w:jc w:val="center"/>
      <w:textAlignment w:val="center"/>
    </w:pPr>
    <w:rPr>
      <w:b/>
      <w:bCs/>
      <w:i/>
      <w:iCs/>
      <w:sz w:val="28"/>
      <w:szCs w:val="28"/>
      <w:lang w:eastAsia="zh-CN"/>
    </w:rPr>
  </w:style>
  <w:style w:type="paragraph" w:customStyle="1" w:styleId="xl73">
    <w:name w:val="xl73"/>
    <w:basedOn w:val="a"/>
    <w:rsid w:val="006A7961"/>
    <w:pPr>
      <w:spacing w:before="100" w:beforeAutospacing="1" w:after="100" w:afterAutospacing="1"/>
      <w:jc w:val="center"/>
    </w:pPr>
    <w:rPr>
      <w:b/>
      <w:bCs/>
      <w:i/>
      <w:iCs/>
      <w:sz w:val="28"/>
      <w:szCs w:val="28"/>
      <w:lang w:eastAsia="zh-CN"/>
    </w:rPr>
  </w:style>
  <w:style w:type="paragraph" w:customStyle="1" w:styleId="xl74">
    <w:name w:val="xl74"/>
    <w:basedOn w:val="a"/>
    <w:rsid w:val="006A7961"/>
    <w:pPr>
      <w:shd w:val="clear" w:color="000000" w:fill="70AD47"/>
      <w:spacing w:before="100" w:beforeAutospacing="1" w:after="100" w:afterAutospacing="1"/>
      <w:jc w:val="center"/>
    </w:pPr>
    <w:rPr>
      <w:i/>
      <w:iCs/>
      <w:sz w:val="28"/>
      <w:szCs w:val="28"/>
      <w:lang w:eastAsia="zh-CN"/>
    </w:rPr>
  </w:style>
  <w:style w:type="paragraph" w:customStyle="1" w:styleId="font7">
    <w:name w:val="font7"/>
    <w:basedOn w:val="a"/>
    <w:rsid w:val="006A7961"/>
    <w:pPr>
      <w:spacing w:before="100" w:beforeAutospacing="1" w:after="100" w:afterAutospacing="1"/>
      <w:jc w:val="left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8">
    <w:name w:val="font8"/>
    <w:basedOn w:val="a"/>
    <w:rsid w:val="006A7961"/>
    <w:pPr>
      <w:spacing w:before="100" w:beforeAutospacing="1" w:after="100" w:afterAutospacing="1"/>
      <w:jc w:val="left"/>
    </w:pPr>
    <w:rPr>
      <w:rFonts w:ascii="等线" w:eastAsia="等线" w:hAnsi="等线" w:cs="宋体"/>
      <w:sz w:val="18"/>
      <w:szCs w:val="18"/>
      <w:lang w:eastAsia="zh-CN"/>
    </w:rPr>
  </w:style>
  <w:style w:type="character" w:customStyle="1" w:styleId="1Char">
    <w:name w:val="标题 1 Char"/>
    <w:rsid w:val="006A7961"/>
    <w:rPr>
      <w:rFonts w:ascii="宋体" w:hAnsi="宋体"/>
      <w:b/>
      <w:kern w:val="44"/>
      <w:sz w:val="48"/>
      <w:szCs w:val="48"/>
    </w:rPr>
  </w:style>
  <w:style w:type="character" w:customStyle="1" w:styleId="2Char">
    <w:name w:val="标题 2 Char"/>
    <w:uiPriority w:val="9"/>
    <w:rsid w:val="006A7961"/>
    <w:rPr>
      <w:rFonts w:ascii="Cambria" w:hAnsi="Cambria"/>
      <w:b/>
      <w:bCs/>
      <w:sz w:val="32"/>
      <w:szCs w:val="32"/>
      <w:lang w:eastAsia="en-US"/>
    </w:rPr>
  </w:style>
  <w:style w:type="character" w:customStyle="1" w:styleId="Char1">
    <w:name w:val="批注文字 Char1"/>
    <w:qFormat/>
    <w:rsid w:val="006A7961"/>
    <w:rPr>
      <w:lang w:eastAsia="en-US"/>
    </w:rPr>
  </w:style>
  <w:style w:type="character" w:customStyle="1" w:styleId="Char0">
    <w:name w:val="正文文本 Char"/>
    <w:qFormat/>
    <w:rsid w:val="006A7961"/>
    <w:rPr>
      <w:rFonts w:cs="Angsana New"/>
      <w:color w:val="000000"/>
      <w:lang w:eastAsia="en-US"/>
    </w:rPr>
  </w:style>
  <w:style w:type="character" w:customStyle="1" w:styleId="Char2">
    <w:name w:val="尾注文本 Char"/>
    <w:qFormat/>
    <w:rsid w:val="006A7961"/>
    <w:rPr>
      <w:rFonts w:ascii="Calibri" w:hAnsi="Calibri" w:cs="Angsana New"/>
      <w:kern w:val="2"/>
      <w:sz w:val="21"/>
      <w:lang w:bidi="th-TH"/>
    </w:rPr>
  </w:style>
  <w:style w:type="character" w:customStyle="1" w:styleId="Char3">
    <w:name w:val="批注框文本 Char"/>
    <w:rsid w:val="006A7961"/>
    <w:rPr>
      <w:rFonts w:ascii="Tahoma" w:hAnsi="Tahoma" w:cs="Tahoma"/>
      <w:sz w:val="16"/>
      <w:szCs w:val="16"/>
      <w:lang w:eastAsia="en-US"/>
    </w:rPr>
  </w:style>
  <w:style w:type="character" w:customStyle="1" w:styleId="Char4">
    <w:name w:val="页脚 Char"/>
    <w:uiPriority w:val="99"/>
    <w:qFormat/>
    <w:rsid w:val="006A7961"/>
    <w:rPr>
      <w:rFonts w:cs="Angsana New"/>
      <w:lang w:val="en-GB" w:eastAsia="en-US"/>
    </w:rPr>
  </w:style>
  <w:style w:type="character" w:customStyle="1" w:styleId="Char5">
    <w:name w:val="页眉 Char"/>
    <w:uiPriority w:val="99"/>
    <w:qFormat/>
    <w:rsid w:val="006A7961"/>
    <w:rPr>
      <w:rFonts w:cs="Angsana New"/>
      <w:lang w:eastAsia="en-US"/>
    </w:rPr>
  </w:style>
  <w:style w:type="character" w:customStyle="1" w:styleId="Char6">
    <w:name w:val="副标题 Char"/>
    <w:uiPriority w:val="11"/>
    <w:rsid w:val="006A7961"/>
    <w:rPr>
      <w:rFonts w:eastAsia="Calibri"/>
      <w:sz w:val="24"/>
      <w:lang w:eastAsia="en-US"/>
    </w:rPr>
  </w:style>
  <w:style w:type="character" w:customStyle="1" w:styleId="Char7">
    <w:name w:val="脚注文本 Char"/>
    <w:semiHidden/>
    <w:qFormat/>
    <w:rsid w:val="006A7961"/>
    <w:rPr>
      <w:rFonts w:cs="Angsana New"/>
      <w:kern w:val="2"/>
    </w:rPr>
  </w:style>
  <w:style w:type="character" w:customStyle="1" w:styleId="HTMLChar">
    <w:name w:val="HTML 预设格式 Char"/>
    <w:rsid w:val="006A7961"/>
    <w:rPr>
      <w:rFonts w:ascii="宋体" w:hAnsi="宋体"/>
      <w:sz w:val="24"/>
      <w:szCs w:val="24"/>
    </w:rPr>
  </w:style>
  <w:style w:type="character" w:customStyle="1" w:styleId="Char8">
    <w:name w:val="标题 Char"/>
    <w:uiPriority w:val="10"/>
    <w:rsid w:val="006A7961"/>
    <w:rPr>
      <w:rFonts w:ascii="Cambria" w:hAnsi="Cambria"/>
      <w:b/>
      <w:bCs/>
      <w:sz w:val="32"/>
      <w:szCs w:val="32"/>
      <w:lang w:eastAsia="en-US"/>
    </w:rPr>
  </w:style>
  <w:style w:type="character" w:customStyle="1" w:styleId="Char9">
    <w:name w:val="批注主题 Char"/>
    <w:rsid w:val="006A7961"/>
    <w:rPr>
      <w:b/>
      <w:bCs/>
      <w:lang w:eastAsia="en-US"/>
    </w:rPr>
  </w:style>
  <w:style w:type="paragraph" w:customStyle="1" w:styleId="Style17">
    <w:name w:val="_Style 17"/>
    <w:basedOn w:val="a"/>
    <w:next w:val="a"/>
    <w:qFormat/>
    <w:rsid w:val="006A7961"/>
    <w:pPr>
      <w:widowControl w:val="0"/>
      <w:pBdr>
        <w:bottom w:val="single" w:sz="6" w:space="1" w:color="auto"/>
      </w:pBdr>
      <w:spacing w:after="160" w:line="259" w:lineRule="auto"/>
      <w:jc w:val="center"/>
    </w:pPr>
    <w:rPr>
      <w:rFonts w:ascii="Arial"/>
      <w:vanish/>
      <w:kern w:val="2"/>
      <w:sz w:val="16"/>
      <w:szCs w:val="24"/>
      <w:lang w:eastAsia="zh-CN"/>
    </w:rPr>
  </w:style>
  <w:style w:type="table" w:styleId="aff3">
    <w:name w:val="Table Grid"/>
    <w:basedOn w:val="a1"/>
    <w:uiPriority w:val="59"/>
    <w:rsid w:val="006A7961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List Paragraph"/>
    <w:basedOn w:val="a"/>
    <w:uiPriority w:val="34"/>
    <w:qFormat/>
    <w:rsid w:val="006A79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18</Words>
  <Characters>16638</Characters>
  <Application>Microsoft Office Word</Application>
  <DocSecurity>0</DocSecurity>
  <Lines>138</Lines>
  <Paragraphs>39</Paragraphs>
  <ScaleCrop>false</ScaleCrop>
  <Company/>
  <LinksUpToDate>false</LinksUpToDate>
  <CharactersWithSpaces>19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lin zhang</cp:lastModifiedBy>
  <cp:revision>6</cp:revision>
  <dcterms:created xsi:type="dcterms:W3CDTF">2024-04-11T06:59:00Z</dcterms:created>
  <dcterms:modified xsi:type="dcterms:W3CDTF">2024-07-16T05:03:00Z</dcterms:modified>
</cp:coreProperties>
</file>